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B31FC" w14:textId="52A3ED2E" w:rsidR="002F39E8" w:rsidRPr="00614BE6" w:rsidRDefault="003A63D0" w:rsidP="001D7DFF">
      <w:pPr>
        <w:spacing w:line="480" w:lineRule="auto"/>
        <w:ind w:firstLine="720"/>
        <w:jc w:val="center"/>
        <w:rPr>
          <w:rFonts w:ascii="Calibri" w:hAnsi="Calibri"/>
          <w:sz w:val="22"/>
          <w:szCs w:val="22"/>
          <w:lang w:val="en-GB"/>
        </w:rPr>
      </w:pPr>
      <w:r w:rsidRPr="00614BE6">
        <w:rPr>
          <w:rFonts w:ascii="Calibri" w:hAnsi="Calibri"/>
          <w:b/>
          <w:sz w:val="22"/>
          <w:szCs w:val="22"/>
          <w:lang w:val="en-GB"/>
        </w:rPr>
        <w:t xml:space="preserve">Supplementary </w:t>
      </w:r>
      <w:r w:rsidR="00384E55" w:rsidRPr="00614BE6">
        <w:rPr>
          <w:rFonts w:ascii="Calibri" w:hAnsi="Calibri"/>
          <w:b/>
          <w:sz w:val="22"/>
          <w:szCs w:val="22"/>
          <w:lang w:val="en-GB"/>
        </w:rPr>
        <w:t>information</w:t>
      </w:r>
    </w:p>
    <w:p w14:paraId="2B1DE456" w14:textId="20DEEF57" w:rsidR="00325B28" w:rsidRPr="00614BE6" w:rsidRDefault="00325B28" w:rsidP="00325B28">
      <w:pPr>
        <w:spacing w:line="480" w:lineRule="auto"/>
        <w:jc w:val="left"/>
        <w:rPr>
          <w:rFonts w:ascii="Calibri" w:hAnsi="Calibri"/>
          <w:b/>
          <w:sz w:val="22"/>
          <w:szCs w:val="22"/>
          <w:lang w:val="en-GB"/>
        </w:rPr>
      </w:pPr>
      <w:r w:rsidRPr="00614BE6">
        <w:rPr>
          <w:rFonts w:ascii="Calibri" w:hAnsi="Calibri"/>
          <w:b/>
          <w:sz w:val="22"/>
          <w:szCs w:val="22"/>
          <w:lang w:val="en-GB"/>
        </w:rPr>
        <w:t xml:space="preserve">SPSS syntax for the development of the multiple imputation model </w:t>
      </w:r>
      <w:bookmarkStart w:id="0" w:name="_GoBack"/>
      <w:bookmarkEnd w:id="0"/>
    </w:p>
    <w:p w14:paraId="34CD88D7" w14:textId="45D7E92D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MULTIPLE IMPUTATION death sex season aecopd_12m saturation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sbp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dbp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hr temperature oedema confusion age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bmi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rural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home_care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Charlson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ami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heart_failure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pad dementia diabete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cbd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cancer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dyspnoea_mMRC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</w:t>
      </w:r>
    </w:p>
    <w:p w14:paraId="4C077287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IMPUTE METHOD = AUTO NIMPUTATIONS = 100 MAXPCTMISSING = 90 MAXCASEDRAWS = 150 MAXPARAMDRAWS = 2 MAXMODELPARAM = 200 </w:t>
      </w:r>
    </w:p>
    <w:p w14:paraId="54C17763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death (ROLE = IND) </w:t>
      </w:r>
    </w:p>
    <w:p w14:paraId="1D0E02B5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sex (ROLE = IND) </w:t>
      </w:r>
    </w:p>
    <w:p w14:paraId="3D8AA941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season (ROLE = IND) </w:t>
      </w:r>
    </w:p>
    <w:p w14:paraId="0B8BF1BE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aecopd_12m (ROLE = IND) </w:t>
      </w:r>
    </w:p>
    <w:p w14:paraId="12C5B24F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saturation (MIN = 75.0 MAX = 100.0 RND = 1.0) </w:t>
      </w:r>
    </w:p>
    <w:p w14:paraId="191EFCDF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sbp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(MIN = 74.0 MAX = 210.0 RND = 1.0) </w:t>
      </w:r>
    </w:p>
    <w:p w14:paraId="54D7C7A2" w14:textId="43203682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db</w:t>
      </w:r>
      <w:r w:rsidR="00D5778A" w:rsidRPr="00614BE6">
        <w:rPr>
          <w:rFonts w:ascii="Calibri" w:hAnsi="Calibri" w:cs="Courier New"/>
          <w:sz w:val="22"/>
          <w:szCs w:val="22"/>
          <w:lang w:val="en-GB"/>
        </w:rPr>
        <w:t>p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(MIN = 30.0 MAX = 103.0 RND = 1.0) </w:t>
      </w:r>
    </w:p>
    <w:p w14:paraId="75127CC5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hr (MIN = 38.0 MAX = 155.0 RND = 1.0) </w:t>
      </w:r>
    </w:p>
    <w:p w14:paraId="6149997C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temperature (MIN = 34.1 MAX = 39.4 RND = 1.0) </w:t>
      </w:r>
    </w:p>
    <w:p w14:paraId="5F921711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age (ROLE = IND) </w:t>
      </w:r>
    </w:p>
    <w:p w14:paraId="481F151D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bmi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(MIN = 15.6 MAX = 49.74 RND = 0.01) </w:t>
      </w:r>
    </w:p>
    <w:p w14:paraId="6B79DAF1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rural (ROLE = IND) </w:t>
      </w:r>
    </w:p>
    <w:p w14:paraId="3CD1457D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home_care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(ROLE = IND) </w:t>
      </w:r>
    </w:p>
    <w:p w14:paraId="4363A2A7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Charlson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(ROLE = IND) </w:t>
      </w:r>
    </w:p>
    <w:p w14:paraId="6063BD21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ami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(ROLE = IND) </w:t>
      </w:r>
    </w:p>
    <w:p w14:paraId="6D5B7A5F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heart_failure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(ROLE = IND) </w:t>
      </w:r>
    </w:p>
    <w:p w14:paraId="6972711D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pad (ROLE = IND) </w:t>
      </w:r>
    </w:p>
    <w:p w14:paraId="666A673C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dementia (ROLE = IND) </w:t>
      </w:r>
    </w:p>
    <w:p w14:paraId="1B0752C0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diabetes (ROLE = IND) </w:t>
      </w:r>
    </w:p>
    <w:p w14:paraId="02FE3D16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cbd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(ROLE = IND) </w:t>
      </w:r>
    </w:p>
    <w:p w14:paraId="6E7A2458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cancer (ROLE = IND) </w:t>
      </w:r>
    </w:p>
    <w:p w14:paraId="5ED13C61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CONSTRAINTS 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dyspnoea_mMRC</w:t>
      </w:r>
      <w:proofErr w:type="spellEnd"/>
      <w:r w:rsidRPr="00614BE6">
        <w:rPr>
          <w:rFonts w:ascii="Calibri" w:hAnsi="Calibri" w:cs="Courier New"/>
          <w:sz w:val="22"/>
          <w:szCs w:val="22"/>
          <w:lang w:val="en-GB"/>
        </w:rPr>
        <w:t xml:space="preserve"> (ROLE = IND) </w:t>
      </w:r>
    </w:p>
    <w:p w14:paraId="1C06421D" w14:textId="77777777" w:rsidR="00325B28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 xml:space="preserve">/ MISSINGSUMMARIES NONE </w:t>
      </w:r>
    </w:p>
    <w:p w14:paraId="54B9ED48" w14:textId="77777777" w:rsidR="00DA2E66" w:rsidRPr="00614BE6" w:rsidRDefault="00325B28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>/ IMPUTATIONSUMMARIES MODELS</w:t>
      </w:r>
    </w:p>
    <w:p w14:paraId="77D97358" w14:textId="46EBDE2A" w:rsidR="00017A3F" w:rsidRPr="00614BE6" w:rsidRDefault="00DA2E66" w:rsidP="00325B28">
      <w:pPr>
        <w:jc w:val="left"/>
        <w:rPr>
          <w:rFonts w:ascii="Calibri" w:hAnsi="Calibri" w:cs="Courier New"/>
          <w:sz w:val="22"/>
          <w:szCs w:val="22"/>
          <w:lang w:val="en-GB"/>
        </w:rPr>
      </w:pPr>
      <w:r w:rsidRPr="00614BE6">
        <w:rPr>
          <w:rFonts w:ascii="Calibri" w:hAnsi="Calibri" w:cs="Courier New"/>
          <w:sz w:val="22"/>
          <w:szCs w:val="22"/>
          <w:lang w:val="en-GB"/>
        </w:rPr>
        <w:t>/ OUTFILE IMPUTATIONS=</w:t>
      </w:r>
      <w:proofErr w:type="spellStart"/>
      <w:r w:rsidRPr="00614BE6">
        <w:rPr>
          <w:rFonts w:ascii="Calibri" w:hAnsi="Calibri" w:cs="Courier New"/>
          <w:sz w:val="22"/>
          <w:szCs w:val="22"/>
          <w:lang w:val="en-GB"/>
        </w:rPr>
        <w:t>MultipleImputation</w:t>
      </w:r>
      <w:proofErr w:type="spellEnd"/>
      <w:r w:rsidR="00325B28" w:rsidRPr="00614BE6">
        <w:rPr>
          <w:rFonts w:ascii="Calibri" w:hAnsi="Calibri" w:cs="Courier New"/>
          <w:sz w:val="22"/>
          <w:szCs w:val="22"/>
          <w:lang w:val="en-GB"/>
        </w:rPr>
        <w:t>.</w:t>
      </w:r>
      <w:r w:rsidR="00017A3F" w:rsidRPr="00614BE6">
        <w:rPr>
          <w:rFonts w:ascii="Calibri" w:hAnsi="Calibri" w:cs="Courier New"/>
          <w:sz w:val="22"/>
          <w:szCs w:val="22"/>
          <w:lang w:val="en-GB"/>
        </w:rPr>
        <w:br w:type="page"/>
      </w:r>
    </w:p>
    <w:p w14:paraId="46B24B88" w14:textId="644C5302" w:rsidR="00017A3F" w:rsidRPr="00614BE6" w:rsidRDefault="00017A3F" w:rsidP="001440B6">
      <w:pPr>
        <w:jc w:val="left"/>
        <w:rPr>
          <w:rFonts w:ascii="Calibri" w:hAnsi="Calibri"/>
          <w:b/>
          <w:sz w:val="22"/>
          <w:szCs w:val="22"/>
          <w:lang w:val="en-GB"/>
        </w:rPr>
      </w:pPr>
      <w:r w:rsidRPr="00614BE6">
        <w:rPr>
          <w:rFonts w:ascii="Calibri" w:hAnsi="Calibri"/>
          <w:b/>
          <w:sz w:val="22"/>
          <w:szCs w:val="22"/>
          <w:lang w:val="en-GB"/>
        </w:rPr>
        <w:lastRenderedPageBreak/>
        <w:t>Regression coefficients of the independent variables in the univariate analysis, the full model with complete cases and the full model after th</w:t>
      </w:r>
      <w:r w:rsidR="001440B6" w:rsidRPr="00614BE6">
        <w:rPr>
          <w:rFonts w:ascii="Calibri" w:hAnsi="Calibri"/>
          <w:b/>
          <w:sz w:val="22"/>
          <w:szCs w:val="22"/>
          <w:lang w:val="en-GB"/>
        </w:rPr>
        <w:t>e multiple imputation procedure</w:t>
      </w:r>
    </w:p>
    <w:p w14:paraId="375D5AF3" w14:textId="77777777" w:rsidR="001440B6" w:rsidRPr="00614BE6" w:rsidRDefault="001440B6" w:rsidP="001440B6">
      <w:pPr>
        <w:jc w:val="left"/>
        <w:rPr>
          <w:rFonts w:ascii="Calibri" w:hAnsi="Calibri"/>
          <w:b/>
          <w:sz w:val="22"/>
          <w:szCs w:val="22"/>
          <w:lang w:val="en-GB"/>
        </w:rPr>
      </w:pPr>
    </w:p>
    <w:tbl>
      <w:tblPr>
        <w:tblW w:w="10915" w:type="dxa"/>
        <w:jc w:val="center"/>
        <w:tblBorders>
          <w:top w:val="single" w:sz="4" w:space="0" w:color="B2A1C7" w:themeColor="accent4" w:themeTint="99"/>
          <w:left w:val="single" w:sz="4" w:space="0" w:color="B2A1C7" w:themeColor="accent4" w:themeTint="99"/>
          <w:bottom w:val="single" w:sz="4" w:space="0" w:color="B2A1C7" w:themeColor="accent4" w:themeTint="99"/>
          <w:right w:val="single" w:sz="4" w:space="0" w:color="B2A1C7" w:themeColor="accent4" w:themeTint="99"/>
          <w:insideH w:val="single" w:sz="4" w:space="0" w:color="B2A1C7" w:themeColor="accent4" w:themeTint="99"/>
          <w:insideV w:val="single" w:sz="4" w:space="0" w:color="B2A1C7" w:themeColor="accent4" w:themeTint="99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620" w:firstRow="1" w:lastRow="0" w:firstColumn="0" w:lastColumn="0" w:noHBand="1" w:noVBand="1"/>
      </w:tblPr>
      <w:tblGrid>
        <w:gridCol w:w="3124"/>
        <w:gridCol w:w="704"/>
        <w:gridCol w:w="708"/>
        <w:gridCol w:w="1560"/>
        <w:gridCol w:w="850"/>
        <w:gridCol w:w="1701"/>
        <w:gridCol w:w="709"/>
        <w:gridCol w:w="1559"/>
      </w:tblGrid>
      <w:tr w:rsidR="00017A3F" w:rsidRPr="00614BE6" w14:paraId="463FA304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89AE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96B9EA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46740D0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182E60AE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Full models</w:t>
            </w:r>
          </w:p>
        </w:tc>
      </w:tr>
      <w:tr w:rsidR="00017A3F" w:rsidRPr="00614BE6" w14:paraId="4828C443" w14:textId="77777777" w:rsidTr="00017A3F">
        <w:trPr>
          <w:trHeight w:val="510"/>
          <w:jc w:val="center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DA5F3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2972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B4186C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Univariate analysi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7119A319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Complete cases*</w:t>
            </w:r>
          </w:p>
          <w:p w14:paraId="7F92FB4D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N = 5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BFB7AD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Multiple imputation*</w:t>
            </w:r>
          </w:p>
          <w:p w14:paraId="09F647AF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N = 1696</w:t>
            </w:r>
          </w:p>
        </w:tc>
      </w:tr>
      <w:tr w:rsidR="00017A3F" w:rsidRPr="00614BE6" w14:paraId="2654AA6F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FE2750" w14:textId="756CE730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Variable</w:t>
            </w:r>
            <w:r w:rsidR="009F0775"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(unit)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371442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7110CE7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Coefficient (95% CI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6428ED75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Coefficient (95% CI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2A7EF1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Coefficient (95% CI)</w:t>
            </w:r>
          </w:p>
        </w:tc>
      </w:tr>
      <w:tr w:rsidR="00017A3F" w:rsidRPr="00614BE6" w14:paraId="16F76063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CBEE4D" w14:textId="20CF752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Age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81C189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69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34EA7C23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22A91C9D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002 – 0.1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4CBB7AF7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4F693DF5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2222 – 22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137AACE2" w14:textId="3FE17448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04</w:t>
            </w:r>
            <w:r w:rsidR="00F04B52" w:rsidRPr="00614BE6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64471B83" w14:textId="0D007CAA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031 – 0.11</w:t>
            </w:r>
            <w:r w:rsidR="00BB5A1E" w:rsidRPr="00614BE6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46DA03AF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3969BE" w14:textId="19E1258D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SpO</w:t>
            </w:r>
            <w:r w:rsidRPr="00614BE6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9A6534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01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42296B29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0.125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4A00D39E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179 – -0.0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1CC3386E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2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08589A3F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1525 – 153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4A2224E6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0.1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1AEE665F" w14:textId="3B4434D3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26</w:t>
            </w:r>
            <w:r w:rsidR="009E6A63" w:rsidRPr="00614BE6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– -0.04</w:t>
            </w:r>
            <w:r w:rsidR="009E6A63" w:rsidRPr="00614BE6">
              <w:rPr>
                <w:rFonts w:ascii="Calibri" w:hAnsi="Calibri"/>
                <w:sz w:val="22"/>
                <w:szCs w:val="22"/>
                <w:lang w:val="en-GB"/>
              </w:rPr>
              <w:t>9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3B5A6C51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C1AC1" w14:textId="62080F8E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Respiratory rate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(min</w:t>
            </w:r>
            <w:r w:rsidR="009F0775" w:rsidRPr="00614BE6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-1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2B3136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0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350BA8F4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118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1B5D654B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0.002 – 0.234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6903C11D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501471B1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</w:tr>
      <w:tr w:rsidR="00017A3F" w:rsidRPr="00614BE6" w14:paraId="3BBA09CE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A312D" w14:textId="737DD3B2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Systolic blood pressure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(mm Hg)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3D4558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39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249A0B13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0.027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44A7A408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057 – 0.0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6E4C8F5C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1.4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0A24AF11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536 – 5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3C5CCF5B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0.0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4F8BA808" w14:textId="2069A1C0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05</w:t>
            </w:r>
            <w:r w:rsidR="009E6A63" w:rsidRPr="00614BE6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– 0.00</w:t>
            </w:r>
            <w:r w:rsidR="009E6A63" w:rsidRPr="00614BE6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1EE14397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1707F0" w14:textId="3641D3C2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Heart rate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(min</w:t>
            </w:r>
            <w:r w:rsidR="009F0775" w:rsidRPr="00614BE6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-1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9875CD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67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0CEC1DCE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034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594023B4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0.006 – 0.0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0CA68F41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9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6CD26270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394 – 39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5E175ADF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41060457" w14:textId="1C15C705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01</w:t>
            </w:r>
            <w:r w:rsidR="008278EE" w:rsidRPr="00614BE6">
              <w:rPr>
                <w:rFonts w:ascii="Calibri" w:hAnsi="Calibri"/>
                <w:sz w:val="22"/>
                <w:szCs w:val="22"/>
                <w:lang w:val="en-GB"/>
              </w:rPr>
              <w:t>4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– 0.05</w:t>
            </w:r>
            <w:r w:rsidR="008278EE" w:rsidRPr="00614BE6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10BE3ACA" w14:textId="77777777" w:rsidTr="00017A3F">
        <w:trPr>
          <w:trHeight w:val="51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EAC45B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Retractions or use of accessory respiratory muscles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7BC25B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4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7DDBFB17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.219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7B3C9FFB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643 – 3.08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5FD25F7C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24A60944" w14:textId="77777777" w:rsidR="00017A3F" w:rsidRPr="00614BE6" w:rsidRDefault="00017A3F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</w:tr>
      <w:tr w:rsidR="00017A3F" w:rsidRPr="00614BE6" w14:paraId="16F6C410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E21CFD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Confusion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7F0C4C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21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5A079926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3.423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708B22F7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1.697 – 5.1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24C9479B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69.8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58CCD21C" w14:textId="77777777" w:rsidR="00017A3F" w:rsidRPr="00614BE6" w:rsidRDefault="00017A3F" w:rsidP="00A14FD8">
            <w:pPr>
              <w:pStyle w:val="Pie"/>
              <w:ind w:right="-31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121108 – 1212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44A55CFB" w14:textId="0B2A713A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43</w:t>
            </w:r>
            <w:r w:rsidR="008278EE" w:rsidRPr="00614BE6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16ECD6BD" w14:textId="3662C5F4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</w:t>
            </w:r>
            <w:r w:rsidR="00823E02" w:rsidRPr="00614BE6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  <w:r w:rsidR="00B80B9D" w:rsidRPr="00614BE6">
              <w:rPr>
                <w:rFonts w:ascii="Calibri" w:hAnsi="Calibri"/>
                <w:sz w:val="22"/>
                <w:szCs w:val="22"/>
                <w:lang w:val="en-GB"/>
              </w:rPr>
              <w:t>491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– </w:t>
            </w:r>
            <w:r w:rsidR="00B80B9D" w:rsidRPr="00614BE6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  <w:r w:rsidR="00900E0C" w:rsidRPr="00614BE6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  <w:r w:rsidR="00B80B9D" w:rsidRPr="00614BE6">
              <w:rPr>
                <w:rFonts w:ascii="Calibri" w:hAnsi="Calibri"/>
                <w:sz w:val="22"/>
                <w:szCs w:val="22"/>
                <w:lang w:val="en-GB"/>
              </w:rPr>
              <w:t>355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1B42657F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CC6485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Dyspnoea = 4 (</w:t>
            </w:r>
            <w:proofErr w:type="spellStart"/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mMRC</w:t>
            </w:r>
            <w:proofErr w:type="spellEnd"/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38F977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25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5BC71814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2.2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7FF3ACE6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0.056 – 4.3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423CFA80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2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3862DF96" w14:textId="77777777" w:rsidR="00017A3F" w:rsidRPr="00614BE6" w:rsidRDefault="00017A3F" w:rsidP="00A14FD8">
            <w:pPr>
              <w:pStyle w:val="Pie"/>
              <w:ind w:right="-31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56559 – 5655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44284439" w14:textId="0A83486C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22</w:t>
            </w:r>
            <w:r w:rsidR="007A2D51" w:rsidRPr="00614BE6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57CE2A87" w14:textId="5B2E2A4C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1.</w:t>
            </w:r>
            <w:r w:rsidR="007A2D51" w:rsidRPr="00614BE6">
              <w:rPr>
                <w:rFonts w:ascii="Calibri" w:hAnsi="Calibri"/>
                <w:sz w:val="22"/>
                <w:szCs w:val="22"/>
                <w:lang w:val="en-GB"/>
              </w:rPr>
              <w:t>84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3 – 2.</w:t>
            </w:r>
            <w:r w:rsidR="007A2D51" w:rsidRPr="00614BE6">
              <w:rPr>
                <w:rFonts w:ascii="Calibri" w:hAnsi="Calibri"/>
                <w:sz w:val="22"/>
                <w:szCs w:val="22"/>
                <w:lang w:val="en-GB"/>
              </w:rPr>
              <w:t>296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3121F4A4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3C748E" w14:textId="735B14FB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Body mass index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(kg/m</w:t>
            </w:r>
            <w:r w:rsidR="009F0775" w:rsidRPr="00614BE6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5046FF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95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69C0958D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0.103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1C36383D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295 – 0.08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671832DB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.2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2663EC54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1026 – 10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626E1427" w14:textId="2A64DEDD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0.09</w:t>
            </w:r>
            <w:r w:rsidR="002E650B" w:rsidRPr="00614BE6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3407FA81" w14:textId="31EC8CE1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</w:t>
            </w:r>
            <w:r w:rsidR="002E650B" w:rsidRPr="00614BE6">
              <w:rPr>
                <w:rFonts w:ascii="Calibri" w:hAnsi="Calibri"/>
                <w:sz w:val="22"/>
                <w:szCs w:val="22"/>
                <w:lang w:val="en-GB"/>
              </w:rPr>
              <w:t>294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– 0.11)</w:t>
            </w:r>
          </w:p>
        </w:tc>
      </w:tr>
      <w:tr w:rsidR="00017A3F" w:rsidRPr="00614BE6" w14:paraId="71A6D3E5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2FFE1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Exacerbations in the last 12 months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0F65CE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69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4DC16E78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452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10B7DB3F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0.178 – 0.7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7862B7B5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31.6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7E2E80F4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27364 – 274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5916078D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.2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3D2C9041" w14:textId="07C1EB8B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0.3</w:t>
            </w:r>
            <w:r w:rsidR="002E650B" w:rsidRPr="00614BE6">
              <w:rPr>
                <w:rFonts w:ascii="Calibri" w:hAnsi="Calibri"/>
                <w:sz w:val="22"/>
                <w:szCs w:val="22"/>
                <w:lang w:val="en-GB"/>
              </w:rPr>
              <w:t>74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– 2.2</w:t>
            </w:r>
            <w:r w:rsidR="00936CCE" w:rsidRPr="00614BE6">
              <w:rPr>
                <w:rFonts w:ascii="Calibri" w:hAnsi="Calibri"/>
                <w:sz w:val="22"/>
                <w:szCs w:val="22"/>
                <w:lang w:val="en-GB"/>
              </w:rPr>
              <w:t>09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5EFE6D28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1BE091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Charlson</w:t>
            </w:r>
            <w:proofErr w:type="spellEnd"/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Index &gt; 1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82F590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69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4B137BD0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898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4581C6FC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172 – 1.9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1EBB8505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8.2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1AEAD1A2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57937 – 579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3D78EBE6" w14:textId="7A21F4CD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0.02</w:t>
            </w:r>
            <w:r w:rsidR="00936CCE" w:rsidRPr="00614BE6">
              <w:rPr>
                <w:rFonts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62FEAB4C" w14:textId="6244C4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1.</w:t>
            </w:r>
            <w:r w:rsidR="00936CCE" w:rsidRPr="00614BE6">
              <w:rPr>
                <w:rFonts w:ascii="Calibri" w:hAnsi="Calibri"/>
                <w:sz w:val="22"/>
                <w:szCs w:val="22"/>
                <w:lang w:val="en-GB"/>
              </w:rPr>
              <w:t>44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– 1.4</w:t>
            </w:r>
            <w:r w:rsidR="007B2136" w:rsidRPr="00614BE6">
              <w:rPr>
                <w:rFonts w:ascii="Calibri" w:hAnsi="Calibri"/>
                <w:sz w:val="22"/>
                <w:szCs w:val="22"/>
                <w:lang w:val="en-GB"/>
              </w:rPr>
              <w:t>96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064421C1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AE7C9C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Cardiovascular disease 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EF47C8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69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5FA1BF10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.199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5B2BA8F2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0.219 – 2.1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34FD277A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17.2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6EE04BCF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30742 – 307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2DC931E5" w14:textId="16087CED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.0</w:t>
            </w:r>
            <w:r w:rsidR="007B2136" w:rsidRPr="00614BE6">
              <w:rPr>
                <w:rFonts w:ascii="Calibri" w:hAnsi="Calibri"/>
                <w:sz w:val="22"/>
                <w:szCs w:val="22"/>
                <w:lang w:val="en-GB"/>
              </w:rPr>
              <w:t>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1A8BF509" w14:textId="130E07B3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3</w:t>
            </w:r>
            <w:r w:rsidR="007B2136" w:rsidRPr="00614BE6">
              <w:rPr>
                <w:rFonts w:ascii="Calibri" w:hAnsi="Calibri"/>
                <w:sz w:val="22"/>
                <w:szCs w:val="22"/>
                <w:lang w:val="en-GB"/>
              </w:rPr>
              <w:t>11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– 2.4</w:t>
            </w:r>
            <w:r w:rsidR="00CF26B7" w:rsidRPr="00614BE6">
              <w:rPr>
                <w:rFonts w:ascii="Calibri" w:hAnsi="Calibri"/>
                <w:sz w:val="22"/>
                <w:szCs w:val="22"/>
                <w:lang w:val="en-GB"/>
              </w:rPr>
              <w:t>49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2FE262AC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CFA786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Home care programme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5ACBA4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69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59435E78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662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088C003B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0.856 – 2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7DF19AB7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52.0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38C96308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45188 – 4508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20E8E9D3" w14:textId="618B482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0.49</w:t>
            </w:r>
            <w:r w:rsidR="00CF26B7" w:rsidRPr="00614BE6">
              <w:rPr>
                <w:rFonts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225EF4CF" w14:textId="500CD3E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2.3</w:t>
            </w:r>
            <w:r w:rsidR="00CF26B7" w:rsidRPr="00614BE6">
              <w:rPr>
                <w:rFonts w:ascii="Calibri" w:hAnsi="Calibri"/>
                <w:sz w:val="22"/>
                <w:szCs w:val="22"/>
                <w:lang w:val="en-GB"/>
              </w:rPr>
              <w:t>0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9 – 1.3</w:t>
            </w:r>
            <w:r w:rsidR="00DD32C1" w:rsidRPr="00614BE6">
              <w:rPr>
                <w:rFonts w:ascii="Calibri" w:hAnsi="Calibri"/>
                <w:sz w:val="22"/>
                <w:szCs w:val="22"/>
                <w:lang w:val="en-GB"/>
              </w:rPr>
              <w:t>21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017A3F" w:rsidRPr="00614BE6" w14:paraId="6BFC2F9D" w14:textId="77777777" w:rsidTr="00017A3F">
        <w:trPr>
          <w:trHeight w:val="340"/>
          <w:jc w:val="center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0202D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0F20F6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24704334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01CEE076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7885B5AD" w14:textId="77777777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41.2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</w:tcMar>
            <w:vAlign w:val="center"/>
          </w:tcPr>
          <w:p w14:paraId="3C97B180" w14:textId="7777777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84478 – 845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 w14:paraId="22814B73" w14:textId="32F18F2B" w:rsidR="00017A3F" w:rsidRPr="00614BE6" w:rsidRDefault="00017A3F" w:rsidP="00A14FD8">
            <w:pPr>
              <w:pStyle w:val="Pie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3.4</w:t>
            </w:r>
            <w:r w:rsidR="00DD32C1" w:rsidRPr="00614BE6">
              <w:rPr>
                <w:rFonts w:ascii="Calibri" w:hAnsi="Calibri"/>
                <w:sz w:val="22"/>
                <w:szCs w:val="22"/>
                <w:lang w:val="en-GB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85" w:type="dxa"/>
            </w:tcMar>
            <w:vAlign w:val="center"/>
          </w:tcPr>
          <w:p w14:paraId="55384D59" w14:textId="24CCD547" w:rsidR="00017A3F" w:rsidRPr="00614BE6" w:rsidRDefault="00017A3F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10.</w:t>
            </w:r>
            <w:r w:rsidR="00DD32C1" w:rsidRPr="00614BE6">
              <w:rPr>
                <w:rFonts w:ascii="Calibri" w:hAnsi="Calibri"/>
                <w:sz w:val="22"/>
                <w:szCs w:val="22"/>
                <w:lang w:val="en-GB"/>
              </w:rPr>
              <w:t>478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– </w:t>
            </w:r>
            <w:r w:rsidR="00DD32C1" w:rsidRPr="00614BE6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  <w:r w:rsidR="00DD32C1" w:rsidRPr="00614BE6">
              <w:rPr>
                <w:rFonts w:ascii="Calibri" w:hAnsi="Calibri"/>
                <w:sz w:val="22"/>
                <w:szCs w:val="22"/>
                <w:lang w:val="en-GB"/>
              </w:rPr>
              <w:t>488</w:t>
            </w: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</w:tr>
    </w:tbl>
    <w:p w14:paraId="44BB8389" w14:textId="77777777" w:rsidR="00017A3F" w:rsidRPr="00614BE6" w:rsidRDefault="00017A3F" w:rsidP="00017A3F">
      <w:pPr>
        <w:jc w:val="left"/>
        <w:rPr>
          <w:rFonts w:ascii="Calibri" w:hAnsi="Calibri"/>
          <w:sz w:val="22"/>
          <w:szCs w:val="22"/>
          <w:lang w:val="en-GB"/>
        </w:rPr>
      </w:pPr>
    </w:p>
    <w:p w14:paraId="48CBABCB" w14:textId="3AE1D51F" w:rsidR="006D1D66" w:rsidRPr="00614BE6" w:rsidRDefault="00017A3F" w:rsidP="00325B28">
      <w:pPr>
        <w:jc w:val="left"/>
        <w:rPr>
          <w:rFonts w:ascii="Calibri" w:hAnsi="Calibri"/>
          <w:sz w:val="22"/>
          <w:szCs w:val="22"/>
          <w:lang w:val="en-GB"/>
        </w:rPr>
      </w:pPr>
      <w:r w:rsidRPr="00614BE6">
        <w:rPr>
          <w:rFonts w:ascii="Calibri" w:hAnsi="Calibri"/>
          <w:sz w:val="22"/>
          <w:szCs w:val="22"/>
          <w:lang w:val="en-GB"/>
        </w:rPr>
        <w:t xml:space="preserve">Respiratory </w:t>
      </w:r>
      <w:r w:rsidR="001440B6" w:rsidRPr="00614BE6">
        <w:rPr>
          <w:rFonts w:ascii="Calibri" w:hAnsi="Calibri"/>
          <w:sz w:val="22"/>
          <w:szCs w:val="22"/>
          <w:lang w:val="en-GB"/>
        </w:rPr>
        <w:t>rate</w:t>
      </w:r>
      <w:r w:rsidRPr="00614BE6">
        <w:rPr>
          <w:rFonts w:ascii="Calibri" w:hAnsi="Calibri"/>
          <w:sz w:val="22"/>
          <w:szCs w:val="22"/>
          <w:lang w:val="en-GB"/>
        </w:rPr>
        <w:t xml:space="preserve"> and </w:t>
      </w:r>
      <w:r w:rsidR="001440B6" w:rsidRPr="00614BE6">
        <w:rPr>
          <w:rFonts w:ascii="Calibri" w:hAnsi="Calibri"/>
          <w:sz w:val="22"/>
          <w:szCs w:val="22"/>
          <w:lang w:val="en-GB"/>
        </w:rPr>
        <w:t>retractions</w:t>
      </w:r>
      <w:r w:rsidRPr="00614BE6">
        <w:rPr>
          <w:rFonts w:ascii="Calibri" w:hAnsi="Calibri"/>
          <w:sz w:val="22"/>
          <w:szCs w:val="22"/>
          <w:lang w:val="en-GB"/>
        </w:rPr>
        <w:t xml:space="preserve"> are not included because there are no comp</w:t>
      </w:r>
      <w:r w:rsidR="006D1D66" w:rsidRPr="00614BE6">
        <w:rPr>
          <w:rFonts w:ascii="Calibri" w:hAnsi="Calibri"/>
          <w:sz w:val="22"/>
          <w:szCs w:val="22"/>
          <w:lang w:val="en-GB"/>
        </w:rPr>
        <w:t>lete cases for these variables</w:t>
      </w:r>
    </w:p>
    <w:p w14:paraId="7518F37E" w14:textId="0251EB0B" w:rsidR="005373D9" w:rsidRPr="00614BE6" w:rsidRDefault="00017A3F" w:rsidP="00325B28">
      <w:pPr>
        <w:jc w:val="left"/>
        <w:rPr>
          <w:rFonts w:ascii="Calibri" w:hAnsi="Calibri"/>
          <w:sz w:val="22"/>
          <w:szCs w:val="22"/>
          <w:lang w:val="en-GB"/>
        </w:rPr>
      </w:pPr>
      <w:r w:rsidRPr="00614BE6">
        <w:rPr>
          <w:rFonts w:ascii="Calibri" w:hAnsi="Calibri"/>
          <w:i/>
          <w:sz w:val="22"/>
          <w:szCs w:val="22"/>
          <w:lang w:val="en-GB"/>
        </w:rPr>
        <w:t>O</w:t>
      </w:r>
      <w:r w:rsidRPr="00614BE6">
        <w:rPr>
          <w:rFonts w:ascii="Calibri" w:hAnsi="Calibri"/>
          <w:i/>
          <w:sz w:val="22"/>
          <w:szCs w:val="22"/>
          <w:vertAlign w:val="subscript"/>
          <w:lang w:val="en-GB"/>
        </w:rPr>
        <w:t>2</w:t>
      </w:r>
      <w:r w:rsidR="006D1D66" w:rsidRPr="00614BE6">
        <w:rPr>
          <w:rFonts w:ascii="Calibri" w:hAnsi="Calibri"/>
          <w:sz w:val="22"/>
          <w:szCs w:val="22"/>
          <w:lang w:val="en-GB"/>
        </w:rPr>
        <w:t xml:space="preserve"> oxygen,</w:t>
      </w:r>
      <w:r w:rsidRPr="00614BE6">
        <w:rPr>
          <w:rFonts w:ascii="Calibri" w:hAnsi="Calibri"/>
          <w:sz w:val="22"/>
          <w:szCs w:val="22"/>
          <w:lang w:val="en-GB"/>
        </w:rPr>
        <w:t xml:space="preserve"> </w:t>
      </w:r>
      <w:r w:rsidR="009F0775" w:rsidRPr="00614BE6">
        <w:rPr>
          <w:rFonts w:ascii="Calibri" w:hAnsi="Calibri"/>
          <w:i/>
          <w:sz w:val="22"/>
          <w:szCs w:val="22"/>
          <w:lang w:val="en-GB"/>
        </w:rPr>
        <w:t>min</w:t>
      </w:r>
      <w:r w:rsidR="009F0775" w:rsidRPr="00614BE6">
        <w:rPr>
          <w:rFonts w:ascii="Calibri" w:hAnsi="Calibri"/>
          <w:sz w:val="22"/>
          <w:szCs w:val="22"/>
          <w:lang w:val="en-GB"/>
        </w:rPr>
        <w:t xml:space="preserve"> minute</w:t>
      </w:r>
      <w:r w:rsidR="006D1D66" w:rsidRPr="00614BE6">
        <w:rPr>
          <w:rFonts w:ascii="Calibri" w:hAnsi="Calibri"/>
          <w:sz w:val="22"/>
          <w:szCs w:val="22"/>
          <w:lang w:val="en-GB"/>
        </w:rPr>
        <w:t>,</w:t>
      </w:r>
      <w:r w:rsidR="009F0775" w:rsidRPr="00614BE6">
        <w:rPr>
          <w:rFonts w:ascii="Calibri" w:hAnsi="Calibri"/>
          <w:sz w:val="22"/>
          <w:szCs w:val="22"/>
          <w:lang w:val="en-GB"/>
        </w:rPr>
        <w:t xml:space="preserve"> </w:t>
      </w:r>
      <w:r w:rsidR="009F0775" w:rsidRPr="00614BE6">
        <w:rPr>
          <w:rFonts w:ascii="Calibri" w:hAnsi="Calibri"/>
          <w:i/>
          <w:sz w:val="22"/>
          <w:szCs w:val="22"/>
          <w:lang w:val="en-GB"/>
        </w:rPr>
        <w:t>mm Hg</w:t>
      </w:r>
      <w:r w:rsidR="009F0775" w:rsidRPr="00614BE6">
        <w:rPr>
          <w:rFonts w:ascii="Calibri" w:hAnsi="Calibri"/>
          <w:sz w:val="22"/>
          <w:szCs w:val="22"/>
          <w:lang w:val="en-GB"/>
        </w:rPr>
        <w:t xml:space="preserve"> millimetres of mercury</w:t>
      </w:r>
      <w:r w:rsidR="006D1D66" w:rsidRPr="00614BE6">
        <w:rPr>
          <w:rFonts w:ascii="Calibri" w:hAnsi="Calibri"/>
          <w:sz w:val="22"/>
          <w:szCs w:val="22"/>
          <w:lang w:val="en-GB"/>
        </w:rPr>
        <w:t>,</w:t>
      </w:r>
      <w:r w:rsidRPr="00614BE6">
        <w:rPr>
          <w:rFonts w:ascii="Calibri" w:hAnsi="Calibri"/>
          <w:sz w:val="22"/>
          <w:szCs w:val="22"/>
          <w:lang w:val="en-GB"/>
        </w:rPr>
        <w:t xml:space="preserve"> </w:t>
      </w:r>
      <w:proofErr w:type="spellStart"/>
      <w:r w:rsidRPr="00614BE6">
        <w:rPr>
          <w:rFonts w:ascii="Calibri" w:hAnsi="Calibri"/>
          <w:i/>
          <w:sz w:val="22"/>
          <w:szCs w:val="22"/>
          <w:lang w:val="en-GB"/>
        </w:rPr>
        <w:t>mMRC</w:t>
      </w:r>
      <w:proofErr w:type="spellEnd"/>
      <w:r w:rsidRPr="00614BE6">
        <w:rPr>
          <w:rFonts w:ascii="Calibri" w:hAnsi="Calibri"/>
          <w:sz w:val="22"/>
          <w:szCs w:val="22"/>
          <w:lang w:val="en-GB"/>
        </w:rPr>
        <w:t xml:space="preserve"> modified dyspnoea scale of the Me</w:t>
      </w:r>
      <w:r w:rsidR="006D1D66" w:rsidRPr="00614BE6">
        <w:rPr>
          <w:rFonts w:ascii="Calibri" w:hAnsi="Calibri"/>
          <w:sz w:val="22"/>
          <w:szCs w:val="22"/>
          <w:lang w:val="en-GB"/>
        </w:rPr>
        <w:t>dical Research Council</w:t>
      </w:r>
      <w:r w:rsidR="005373D9" w:rsidRPr="00614BE6">
        <w:rPr>
          <w:rFonts w:ascii="Calibri" w:hAnsi="Calibri"/>
          <w:sz w:val="22"/>
          <w:szCs w:val="22"/>
          <w:lang w:val="en-GB"/>
        </w:rPr>
        <w:br w:type="page"/>
      </w:r>
    </w:p>
    <w:p w14:paraId="452DB437" w14:textId="645B8422" w:rsidR="005373D9" w:rsidRPr="00614BE6" w:rsidRDefault="005373D9" w:rsidP="00FB6636">
      <w:pPr>
        <w:spacing w:line="480" w:lineRule="auto"/>
        <w:jc w:val="left"/>
        <w:rPr>
          <w:rFonts w:ascii="Calibri" w:hAnsi="Calibri"/>
          <w:b/>
          <w:sz w:val="22"/>
          <w:szCs w:val="22"/>
          <w:lang w:val="en-GB"/>
        </w:rPr>
      </w:pPr>
      <w:r w:rsidRPr="00614BE6">
        <w:rPr>
          <w:rFonts w:ascii="Calibri" w:hAnsi="Calibri"/>
          <w:b/>
          <w:sz w:val="22"/>
          <w:szCs w:val="22"/>
          <w:lang w:val="en-GB"/>
        </w:rPr>
        <w:lastRenderedPageBreak/>
        <w:t>Steps in the derivation of the final model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626"/>
        <w:gridCol w:w="2236"/>
        <w:gridCol w:w="1701"/>
        <w:gridCol w:w="1878"/>
        <w:gridCol w:w="1666"/>
      </w:tblGrid>
      <w:tr w:rsidR="005373D9" w:rsidRPr="00614BE6" w14:paraId="15C0E05C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6C28CE6D" w14:textId="77777777" w:rsidR="005373D9" w:rsidRPr="00614BE6" w:rsidRDefault="005373D9" w:rsidP="00A14FD8">
            <w:pPr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Step</w:t>
            </w:r>
          </w:p>
        </w:tc>
        <w:tc>
          <w:tcPr>
            <w:tcW w:w="2236" w:type="dxa"/>
            <w:vAlign w:val="center"/>
          </w:tcPr>
          <w:p w14:paraId="748424E7" w14:textId="77777777" w:rsidR="005373D9" w:rsidRPr="00614BE6" w:rsidRDefault="005373D9" w:rsidP="00A14FD8">
            <w:pPr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Eliminated variable</w:t>
            </w:r>
          </w:p>
        </w:tc>
        <w:tc>
          <w:tcPr>
            <w:tcW w:w="1701" w:type="dxa"/>
            <w:vAlign w:val="center"/>
          </w:tcPr>
          <w:p w14:paraId="0C88B51F" w14:textId="77777777" w:rsidR="005373D9" w:rsidRPr="00614BE6" w:rsidRDefault="005373D9" w:rsidP="00A14FD8">
            <w:pPr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-2 Log likelihood</w:t>
            </w:r>
          </w:p>
        </w:tc>
        <w:tc>
          <w:tcPr>
            <w:tcW w:w="1878" w:type="dxa"/>
            <w:vAlign w:val="center"/>
          </w:tcPr>
          <w:p w14:paraId="73991BD5" w14:textId="77777777" w:rsidR="005373D9" w:rsidRPr="00614BE6" w:rsidRDefault="005373D9" w:rsidP="00A14FD8">
            <w:pPr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Degrees of freedom</w:t>
            </w:r>
          </w:p>
        </w:tc>
        <w:tc>
          <w:tcPr>
            <w:tcW w:w="1666" w:type="dxa"/>
            <w:vAlign w:val="center"/>
          </w:tcPr>
          <w:p w14:paraId="53CDB5B6" w14:textId="77777777" w:rsidR="005373D9" w:rsidRPr="00614BE6" w:rsidRDefault="005373D9" w:rsidP="00A14FD8">
            <w:pPr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proofErr w:type="spellStart"/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Nagelkerke’s</w:t>
            </w:r>
            <w:proofErr w:type="spellEnd"/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R</w:t>
            </w:r>
            <w:r w:rsidRPr="00614BE6"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5373D9" w:rsidRPr="00614BE6" w14:paraId="45130EF0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236BE9B6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236" w:type="dxa"/>
            <w:vAlign w:val="center"/>
          </w:tcPr>
          <w:p w14:paraId="7DF1BF1C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vAlign w:val="center"/>
          </w:tcPr>
          <w:p w14:paraId="3E3D86C3" w14:textId="10A7CAFA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39.</w:t>
            </w:r>
            <w:r w:rsidR="00434AD0" w:rsidRPr="00614BE6">
              <w:rPr>
                <w:rFonts w:ascii="Calibri" w:hAnsi="Calibri"/>
                <w:sz w:val="22"/>
                <w:szCs w:val="22"/>
                <w:lang w:val="en-GB"/>
              </w:rPr>
              <w:t>354</w:t>
            </w:r>
          </w:p>
        </w:tc>
        <w:tc>
          <w:tcPr>
            <w:tcW w:w="1878" w:type="dxa"/>
            <w:vAlign w:val="center"/>
          </w:tcPr>
          <w:p w14:paraId="5967CEC4" w14:textId="4DF18222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  <w:r w:rsidR="00F86FC6" w:rsidRPr="00614BE6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1666" w:type="dxa"/>
            <w:vAlign w:val="center"/>
          </w:tcPr>
          <w:p w14:paraId="7E740C91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279</w:t>
            </w:r>
          </w:p>
        </w:tc>
      </w:tr>
      <w:tr w:rsidR="005373D9" w:rsidRPr="00614BE6" w14:paraId="5C4130A4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0730D533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2236" w:type="dxa"/>
            <w:vAlign w:val="center"/>
          </w:tcPr>
          <w:p w14:paraId="776FA7FE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Dyspnoea = 4 (</w:t>
            </w:r>
            <w:proofErr w:type="spellStart"/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mMRC</w:t>
            </w:r>
            <w:proofErr w:type="spellEnd"/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118CAA65" w14:textId="2B781B21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41.5</w:t>
            </w:r>
            <w:r w:rsidR="003215A2" w:rsidRPr="00614BE6">
              <w:rPr>
                <w:rFonts w:ascii="Calibri" w:hAnsi="Calibri"/>
                <w:sz w:val="22"/>
                <w:szCs w:val="22"/>
                <w:lang w:val="en-GB"/>
              </w:rPr>
              <w:t>49</w:t>
            </w:r>
          </w:p>
        </w:tc>
        <w:tc>
          <w:tcPr>
            <w:tcW w:w="1878" w:type="dxa"/>
            <w:vAlign w:val="center"/>
          </w:tcPr>
          <w:p w14:paraId="5C71A68D" w14:textId="033E9404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  <w:r w:rsidR="003215A2" w:rsidRPr="00614BE6">
              <w:rPr>
                <w:rFonts w:ascii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666" w:type="dxa"/>
            <w:vAlign w:val="center"/>
          </w:tcPr>
          <w:p w14:paraId="0F0F6277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267</w:t>
            </w:r>
          </w:p>
        </w:tc>
      </w:tr>
      <w:tr w:rsidR="005373D9" w:rsidRPr="00614BE6" w14:paraId="4B7F2FA7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4BF3F35F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2236" w:type="dxa"/>
            <w:vAlign w:val="center"/>
          </w:tcPr>
          <w:p w14:paraId="68CC5DA6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Confusion</w:t>
            </w:r>
          </w:p>
        </w:tc>
        <w:tc>
          <w:tcPr>
            <w:tcW w:w="1701" w:type="dxa"/>
            <w:vAlign w:val="center"/>
          </w:tcPr>
          <w:p w14:paraId="033196DB" w14:textId="1A173403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42.2</w:t>
            </w:r>
            <w:r w:rsidR="006862AD" w:rsidRPr="00614BE6">
              <w:rPr>
                <w:rFonts w:ascii="Calibri" w:hAnsi="Calibri"/>
                <w:sz w:val="22"/>
                <w:szCs w:val="22"/>
                <w:lang w:val="en-GB"/>
              </w:rPr>
              <w:t>56</w:t>
            </w:r>
          </w:p>
        </w:tc>
        <w:tc>
          <w:tcPr>
            <w:tcW w:w="1878" w:type="dxa"/>
            <w:vAlign w:val="center"/>
          </w:tcPr>
          <w:p w14:paraId="2074F21A" w14:textId="50EC1566" w:rsidR="005373D9" w:rsidRPr="00614BE6" w:rsidRDefault="006862AD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1666" w:type="dxa"/>
            <w:vAlign w:val="center"/>
          </w:tcPr>
          <w:p w14:paraId="41789F2C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263</w:t>
            </w:r>
          </w:p>
        </w:tc>
      </w:tr>
      <w:tr w:rsidR="005373D9" w:rsidRPr="00614BE6" w14:paraId="4F31D645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6953FD3F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2236" w:type="dxa"/>
            <w:vAlign w:val="center"/>
          </w:tcPr>
          <w:p w14:paraId="56274316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Home care programme</w:t>
            </w:r>
          </w:p>
        </w:tc>
        <w:tc>
          <w:tcPr>
            <w:tcW w:w="1701" w:type="dxa"/>
            <w:vAlign w:val="center"/>
          </w:tcPr>
          <w:p w14:paraId="3B457DBB" w14:textId="19EDDBBC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42.5</w:t>
            </w:r>
            <w:r w:rsidR="00F95575" w:rsidRPr="00614BE6">
              <w:rPr>
                <w:rFonts w:ascii="Calibri" w:hAnsi="Calibri"/>
                <w:sz w:val="22"/>
                <w:szCs w:val="22"/>
                <w:lang w:val="en-GB"/>
              </w:rPr>
              <w:t>71</w:t>
            </w:r>
          </w:p>
        </w:tc>
        <w:tc>
          <w:tcPr>
            <w:tcW w:w="1878" w:type="dxa"/>
            <w:vAlign w:val="center"/>
          </w:tcPr>
          <w:p w14:paraId="73F5477F" w14:textId="4354594C" w:rsidR="005373D9" w:rsidRPr="00614BE6" w:rsidRDefault="00390801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1666" w:type="dxa"/>
            <w:vAlign w:val="center"/>
          </w:tcPr>
          <w:p w14:paraId="23C4C7CD" w14:textId="72D3A79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26</w:t>
            </w:r>
            <w:r w:rsidR="00390801" w:rsidRPr="00614BE6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</w:p>
        </w:tc>
      </w:tr>
      <w:tr w:rsidR="005373D9" w:rsidRPr="00614BE6" w14:paraId="637C8F4C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24918646" w14:textId="58AAAA70" w:rsidR="005373D9" w:rsidRPr="00614BE6" w:rsidRDefault="008B2E93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2236" w:type="dxa"/>
            <w:vAlign w:val="center"/>
          </w:tcPr>
          <w:p w14:paraId="7DD8F2AF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Charlson</w:t>
            </w:r>
            <w:proofErr w:type="spellEnd"/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Index &gt; 1</w:t>
            </w:r>
          </w:p>
        </w:tc>
        <w:tc>
          <w:tcPr>
            <w:tcW w:w="1701" w:type="dxa"/>
            <w:vAlign w:val="center"/>
          </w:tcPr>
          <w:p w14:paraId="06E319D1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42.608</w:t>
            </w:r>
          </w:p>
        </w:tc>
        <w:tc>
          <w:tcPr>
            <w:tcW w:w="1878" w:type="dxa"/>
            <w:vAlign w:val="center"/>
          </w:tcPr>
          <w:p w14:paraId="51620C50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1666" w:type="dxa"/>
            <w:vAlign w:val="center"/>
          </w:tcPr>
          <w:p w14:paraId="397F4B67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261</w:t>
            </w:r>
          </w:p>
        </w:tc>
      </w:tr>
      <w:tr w:rsidR="005373D9" w:rsidRPr="00614BE6" w14:paraId="259A8536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3C92517E" w14:textId="51A87BBA" w:rsidR="005373D9" w:rsidRPr="00614BE6" w:rsidRDefault="008B2E93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2236" w:type="dxa"/>
            <w:vAlign w:val="center"/>
          </w:tcPr>
          <w:p w14:paraId="544D246A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Body mass index</w:t>
            </w:r>
          </w:p>
        </w:tc>
        <w:tc>
          <w:tcPr>
            <w:tcW w:w="1701" w:type="dxa"/>
            <w:vAlign w:val="center"/>
          </w:tcPr>
          <w:p w14:paraId="2E7AE7F3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46.365</w:t>
            </w:r>
          </w:p>
        </w:tc>
        <w:tc>
          <w:tcPr>
            <w:tcW w:w="1878" w:type="dxa"/>
            <w:vAlign w:val="center"/>
          </w:tcPr>
          <w:p w14:paraId="3C212F44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1666" w:type="dxa"/>
            <w:vAlign w:val="center"/>
          </w:tcPr>
          <w:p w14:paraId="601F234F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241</w:t>
            </w:r>
          </w:p>
        </w:tc>
      </w:tr>
      <w:tr w:rsidR="005373D9" w:rsidRPr="00614BE6" w14:paraId="72D281E2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33F53798" w14:textId="4AFC443A" w:rsidR="005373D9" w:rsidRPr="00614BE6" w:rsidRDefault="008B2E93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2236" w:type="dxa"/>
            <w:vAlign w:val="center"/>
          </w:tcPr>
          <w:p w14:paraId="616286ED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Systolic blood pressure</w:t>
            </w:r>
          </w:p>
        </w:tc>
        <w:tc>
          <w:tcPr>
            <w:tcW w:w="1701" w:type="dxa"/>
            <w:vAlign w:val="center"/>
          </w:tcPr>
          <w:p w14:paraId="1BDF2198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51.189</w:t>
            </w:r>
          </w:p>
        </w:tc>
        <w:tc>
          <w:tcPr>
            <w:tcW w:w="1878" w:type="dxa"/>
            <w:vAlign w:val="center"/>
          </w:tcPr>
          <w:p w14:paraId="5A18827C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1666" w:type="dxa"/>
            <w:vAlign w:val="center"/>
          </w:tcPr>
          <w:p w14:paraId="7952A6B6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215</w:t>
            </w:r>
          </w:p>
        </w:tc>
      </w:tr>
      <w:tr w:rsidR="005373D9" w:rsidRPr="00614BE6" w14:paraId="6A997867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10CDBF5A" w14:textId="00F1E93B" w:rsidR="005373D9" w:rsidRPr="00614BE6" w:rsidRDefault="008B2E93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2236" w:type="dxa"/>
            <w:vAlign w:val="center"/>
          </w:tcPr>
          <w:p w14:paraId="4032AA19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Cardiovascular disease</w:t>
            </w:r>
          </w:p>
        </w:tc>
        <w:tc>
          <w:tcPr>
            <w:tcW w:w="1701" w:type="dxa"/>
            <w:vAlign w:val="center"/>
          </w:tcPr>
          <w:p w14:paraId="72B46914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54.92</w:t>
            </w:r>
          </w:p>
        </w:tc>
        <w:tc>
          <w:tcPr>
            <w:tcW w:w="1878" w:type="dxa"/>
            <w:vAlign w:val="center"/>
          </w:tcPr>
          <w:p w14:paraId="0E3028F8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1666" w:type="dxa"/>
            <w:vAlign w:val="center"/>
          </w:tcPr>
          <w:p w14:paraId="68A05994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195</w:t>
            </w:r>
          </w:p>
        </w:tc>
      </w:tr>
      <w:tr w:rsidR="005373D9" w:rsidRPr="00614BE6" w14:paraId="2FA47CB0" w14:textId="77777777" w:rsidTr="00C83526">
        <w:trPr>
          <w:trHeight w:val="340"/>
          <w:jc w:val="center"/>
        </w:trPr>
        <w:tc>
          <w:tcPr>
            <w:tcW w:w="594" w:type="dxa"/>
            <w:vAlign w:val="center"/>
          </w:tcPr>
          <w:p w14:paraId="1CACE801" w14:textId="7CCCAAF7" w:rsidR="005373D9" w:rsidRPr="00614BE6" w:rsidRDefault="008B2E93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2236" w:type="dxa"/>
            <w:vAlign w:val="center"/>
          </w:tcPr>
          <w:p w14:paraId="304D2703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SpO</w:t>
            </w:r>
            <w:r w:rsidRPr="00614BE6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1ADE5DDB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68.928</w:t>
            </w:r>
          </w:p>
        </w:tc>
        <w:tc>
          <w:tcPr>
            <w:tcW w:w="1878" w:type="dxa"/>
            <w:vAlign w:val="center"/>
          </w:tcPr>
          <w:p w14:paraId="5FC36423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1666" w:type="dxa"/>
            <w:vAlign w:val="center"/>
          </w:tcPr>
          <w:p w14:paraId="65E57ACA" w14:textId="77777777" w:rsidR="005373D9" w:rsidRPr="00614BE6" w:rsidRDefault="005373D9" w:rsidP="00A14FD8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118</w:t>
            </w:r>
          </w:p>
        </w:tc>
      </w:tr>
    </w:tbl>
    <w:p w14:paraId="7784DF7A" w14:textId="77777777" w:rsidR="005373D9" w:rsidRPr="00614BE6" w:rsidRDefault="005373D9" w:rsidP="00325B28">
      <w:pPr>
        <w:jc w:val="left"/>
        <w:rPr>
          <w:rFonts w:ascii="Calibri" w:hAnsi="Calibri"/>
          <w:sz w:val="22"/>
          <w:szCs w:val="22"/>
          <w:lang w:val="en-GB"/>
        </w:rPr>
      </w:pPr>
    </w:p>
    <w:p w14:paraId="64F6B80A" w14:textId="5B7B6B7F" w:rsidR="00F90D44" w:rsidRPr="00614BE6" w:rsidRDefault="005373D9" w:rsidP="00325B28">
      <w:pPr>
        <w:jc w:val="left"/>
        <w:rPr>
          <w:rFonts w:ascii="Calibri" w:hAnsi="Calibri"/>
          <w:sz w:val="22"/>
          <w:szCs w:val="22"/>
          <w:lang w:val="en-GB"/>
        </w:rPr>
      </w:pPr>
      <w:proofErr w:type="spellStart"/>
      <w:r w:rsidRPr="00614BE6">
        <w:rPr>
          <w:rFonts w:ascii="Calibri" w:hAnsi="Calibri"/>
          <w:i/>
          <w:sz w:val="22"/>
          <w:szCs w:val="22"/>
          <w:lang w:val="en-GB"/>
        </w:rPr>
        <w:t>mMRC</w:t>
      </w:r>
      <w:proofErr w:type="spellEnd"/>
      <w:r w:rsidRPr="00614BE6">
        <w:rPr>
          <w:rFonts w:ascii="Calibri" w:hAnsi="Calibri"/>
          <w:sz w:val="22"/>
          <w:szCs w:val="22"/>
          <w:lang w:val="en-GB"/>
        </w:rPr>
        <w:t xml:space="preserve"> modified dyspnoea scale of the Medical Research Council</w:t>
      </w:r>
      <w:r w:rsidR="006D1D66" w:rsidRPr="00614BE6">
        <w:rPr>
          <w:rFonts w:ascii="Calibri" w:hAnsi="Calibri"/>
          <w:sz w:val="22"/>
          <w:szCs w:val="22"/>
          <w:lang w:val="en-GB"/>
        </w:rPr>
        <w:t>,</w:t>
      </w:r>
      <w:r w:rsidRPr="00614BE6">
        <w:rPr>
          <w:rFonts w:ascii="Calibri" w:hAnsi="Calibri"/>
          <w:sz w:val="22"/>
          <w:szCs w:val="22"/>
          <w:lang w:val="en-GB"/>
        </w:rPr>
        <w:t xml:space="preserve"> </w:t>
      </w:r>
      <w:r w:rsidRPr="00614BE6">
        <w:rPr>
          <w:rFonts w:ascii="Calibri" w:hAnsi="Calibri"/>
          <w:i/>
          <w:sz w:val="22"/>
          <w:szCs w:val="22"/>
          <w:lang w:val="en-GB"/>
        </w:rPr>
        <w:t>SpO</w:t>
      </w:r>
      <w:r w:rsidRPr="00614BE6">
        <w:rPr>
          <w:rFonts w:ascii="Calibri" w:hAnsi="Calibri"/>
          <w:i/>
          <w:sz w:val="22"/>
          <w:szCs w:val="22"/>
          <w:vertAlign w:val="subscript"/>
          <w:lang w:val="en-GB"/>
        </w:rPr>
        <w:t>2</w:t>
      </w:r>
      <w:r w:rsidRPr="00614BE6">
        <w:rPr>
          <w:rFonts w:ascii="Calibri" w:hAnsi="Calibri"/>
          <w:sz w:val="22"/>
          <w:szCs w:val="22"/>
          <w:lang w:val="en-GB"/>
        </w:rPr>
        <w:t xml:space="preserve"> peripheral arterial oxygen saturation</w:t>
      </w:r>
      <w:r w:rsidR="00F90D44" w:rsidRPr="00614BE6">
        <w:rPr>
          <w:rFonts w:ascii="Calibri" w:hAnsi="Calibri"/>
          <w:sz w:val="22"/>
          <w:szCs w:val="22"/>
          <w:lang w:val="en-GB"/>
        </w:rPr>
        <w:br w:type="page"/>
      </w:r>
    </w:p>
    <w:p w14:paraId="36C47C15" w14:textId="4EC004A1" w:rsidR="0006287A" w:rsidRPr="00614BE6" w:rsidRDefault="0006287A" w:rsidP="00F90D44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 w:rsidRPr="00614BE6">
        <w:rPr>
          <w:rFonts w:ascii="Calibri" w:hAnsi="Calibri"/>
          <w:b/>
          <w:sz w:val="22"/>
          <w:szCs w:val="22"/>
          <w:lang w:val="en-GB"/>
        </w:rPr>
        <w:lastRenderedPageBreak/>
        <w:t xml:space="preserve">Results of the simulation </w:t>
      </w:r>
      <w:r w:rsidR="00F90D44" w:rsidRPr="00614BE6">
        <w:rPr>
          <w:rFonts w:ascii="Calibri" w:hAnsi="Calibri"/>
          <w:b/>
          <w:sz w:val="22"/>
          <w:szCs w:val="22"/>
          <w:lang w:val="en-GB"/>
        </w:rPr>
        <w:t>by bootstrap sampl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420" w:firstRow="1" w:lastRow="0" w:firstColumn="0" w:lastColumn="0" w:noHBand="0" w:noVBand="1"/>
      </w:tblPr>
      <w:tblGrid>
        <w:gridCol w:w="2558"/>
        <w:gridCol w:w="1304"/>
        <w:gridCol w:w="2665"/>
        <w:gridCol w:w="1843"/>
      </w:tblGrid>
      <w:tr w:rsidR="0006287A" w:rsidRPr="00614BE6" w14:paraId="147923C9" w14:textId="77777777" w:rsidTr="0006287A">
        <w:trPr>
          <w:trHeight w:val="283"/>
          <w:jc w:val="center"/>
        </w:trPr>
        <w:tc>
          <w:tcPr>
            <w:tcW w:w="2558" w:type="dxa"/>
            <w:vAlign w:val="center"/>
          </w:tcPr>
          <w:p w14:paraId="2AD8FF1B" w14:textId="5F58CF1F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Variable</w:t>
            </w:r>
            <w:r w:rsidR="009F0775"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(unit)</w:t>
            </w:r>
          </w:p>
        </w:tc>
        <w:tc>
          <w:tcPr>
            <w:tcW w:w="1304" w:type="dxa"/>
            <w:vAlign w:val="center"/>
          </w:tcPr>
          <w:p w14:paraId="61BF819A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Regression coefficient</w:t>
            </w:r>
          </w:p>
        </w:tc>
        <w:tc>
          <w:tcPr>
            <w:tcW w:w="2665" w:type="dxa"/>
            <w:vAlign w:val="center"/>
          </w:tcPr>
          <w:p w14:paraId="0ADBE623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Mean regression coefficients of the bootstrap samples</w:t>
            </w:r>
          </w:p>
        </w:tc>
        <w:tc>
          <w:tcPr>
            <w:tcW w:w="1843" w:type="dxa"/>
            <w:vAlign w:val="center"/>
          </w:tcPr>
          <w:p w14:paraId="3118837D" w14:textId="7C827568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proofErr w:type="spellStart"/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BCa</w:t>
            </w:r>
            <w:proofErr w:type="spellEnd"/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95% </w:t>
            </w:r>
            <w:proofErr w:type="spellStart"/>
            <w:r w:rsidRPr="00614BE6">
              <w:rPr>
                <w:rFonts w:ascii="Calibri" w:hAnsi="Calibri"/>
                <w:b/>
                <w:sz w:val="22"/>
                <w:szCs w:val="22"/>
                <w:lang w:val="en-GB"/>
              </w:rPr>
              <w:t>CI</w:t>
            </w:r>
            <w:r w:rsidR="006D1D66" w:rsidRPr="00614BE6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</w:tr>
      <w:tr w:rsidR="0006287A" w:rsidRPr="00614BE6" w14:paraId="2C6843C6" w14:textId="77777777" w:rsidTr="0006287A">
        <w:trPr>
          <w:trHeight w:val="340"/>
          <w:jc w:val="center"/>
        </w:trPr>
        <w:tc>
          <w:tcPr>
            <w:tcW w:w="2558" w:type="dxa"/>
            <w:vAlign w:val="center"/>
          </w:tcPr>
          <w:p w14:paraId="065E938A" w14:textId="265F8B82" w:rsidR="0006287A" w:rsidRPr="00614BE6" w:rsidRDefault="0006287A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Age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1304" w:type="dxa"/>
            <w:vAlign w:val="center"/>
          </w:tcPr>
          <w:p w14:paraId="754ECD7A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059</w:t>
            </w:r>
          </w:p>
        </w:tc>
        <w:tc>
          <w:tcPr>
            <w:tcW w:w="2665" w:type="dxa"/>
            <w:vAlign w:val="center"/>
          </w:tcPr>
          <w:p w14:paraId="6B2DB1EF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1843" w:type="dxa"/>
            <w:vAlign w:val="center"/>
          </w:tcPr>
          <w:p w14:paraId="53101E53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0.019 – 0.109)</w:t>
            </w:r>
          </w:p>
        </w:tc>
      </w:tr>
      <w:tr w:rsidR="0006287A" w:rsidRPr="00614BE6" w14:paraId="4327EA87" w14:textId="77777777" w:rsidTr="0006287A">
        <w:trPr>
          <w:trHeight w:val="340"/>
          <w:jc w:val="center"/>
        </w:trPr>
        <w:tc>
          <w:tcPr>
            <w:tcW w:w="2558" w:type="dxa"/>
            <w:vAlign w:val="center"/>
          </w:tcPr>
          <w:p w14:paraId="36FCD2CE" w14:textId="19230E1B" w:rsidR="0006287A" w:rsidRPr="00614BE6" w:rsidRDefault="0006287A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Heart rate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 xml:space="preserve"> (min</w:t>
            </w:r>
            <w:r w:rsidR="009F0775" w:rsidRPr="00614BE6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-1</w:t>
            </w:r>
            <w:r w:rsidR="009F0775" w:rsidRPr="00614BE6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304" w:type="dxa"/>
            <w:vAlign w:val="center"/>
          </w:tcPr>
          <w:p w14:paraId="1C2FF471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2665" w:type="dxa"/>
            <w:vAlign w:val="center"/>
          </w:tcPr>
          <w:p w14:paraId="76C15117" w14:textId="7B0CCA83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0.03</w:t>
            </w:r>
            <w:r w:rsidR="00713ED6" w:rsidRPr="00614BE6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7150C87A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0 – 0.063)</w:t>
            </w:r>
          </w:p>
        </w:tc>
      </w:tr>
      <w:tr w:rsidR="0006287A" w:rsidRPr="00614BE6" w14:paraId="2244CBB2" w14:textId="77777777" w:rsidTr="0006287A">
        <w:trPr>
          <w:trHeight w:val="510"/>
          <w:jc w:val="center"/>
        </w:trPr>
        <w:tc>
          <w:tcPr>
            <w:tcW w:w="2558" w:type="dxa"/>
            <w:vAlign w:val="center"/>
          </w:tcPr>
          <w:p w14:paraId="6D5D20C5" w14:textId="77777777" w:rsidR="0006287A" w:rsidRPr="00614BE6" w:rsidRDefault="0006287A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Square root of exacerbations in the last 12 months</w:t>
            </w:r>
          </w:p>
        </w:tc>
        <w:tc>
          <w:tcPr>
            <w:tcW w:w="1304" w:type="dxa"/>
            <w:vAlign w:val="center"/>
          </w:tcPr>
          <w:p w14:paraId="28BF1CB4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.223</w:t>
            </w:r>
          </w:p>
        </w:tc>
        <w:tc>
          <w:tcPr>
            <w:tcW w:w="2665" w:type="dxa"/>
            <w:vAlign w:val="center"/>
          </w:tcPr>
          <w:p w14:paraId="46BCF809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1.185</w:t>
            </w:r>
          </w:p>
        </w:tc>
        <w:tc>
          <w:tcPr>
            <w:tcW w:w="1843" w:type="dxa"/>
            <w:vAlign w:val="center"/>
          </w:tcPr>
          <w:p w14:paraId="5A845885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0.498 – 2.072)</w:t>
            </w:r>
          </w:p>
        </w:tc>
      </w:tr>
      <w:tr w:rsidR="0006287A" w:rsidRPr="00614BE6" w14:paraId="64D93971" w14:textId="77777777" w:rsidTr="0006287A">
        <w:trPr>
          <w:trHeight w:val="340"/>
          <w:jc w:val="center"/>
        </w:trPr>
        <w:tc>
          <w:tcPr>
            <w:tcW w:w="2558" w:type="dxa"/>
            <w:vAlign w:val="center"/>
          </w:tcPr>
          <w:p w14:paraId="44473C49" w14:textId="77777777" w:rsidR="0006287A" w:rsidRPr="00614BE6" w:rsidRDefault="0006287A" w:rsidP="00A14FD8">
            <w:pPr>
              <w:pStyle w:val="Pie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304" w:type="dxa"/>
            <w:vAlign w:val="center"/>
          </w:tcPr>
          <w:p w14:paraId="7BE0A770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13.605</w:t>
            </w:r>
          </w:p>
        </w:tc>
        <w:tc>
          <w:tcPr>
            <w:tcW w:w="2665" w:type="dxa"/>
            <w:vAlign w:val="center"/>
          </w:tcPr>
          <w:p w14:paraId="74847B9B" w14:textId="43956B5C" w:rsidR="0006287A" w:rsidRPr="00614BE6" w:rsidRDefault="00085812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  <w:r w:rsidR="0006287A" w:rsidRPr="00614BE6">
              <w:rPr>
                <w:rFonts w:ascii="Calibri" w:hAnsi="Calibri"/>
                <w:sz w:val="22"/>
                <w:szCs w:val="22"/>
                <w:lang w:val="en-GB"/>
              </w:rPr>
              <w:t>13.3</w:t>
            </w:r>
          </w:p>
        </w:tc>
        <w:tc>
          <w:tcPr>
            <w:tcW w:w="1843" w:type="dxa"/>
            <w:vAlign w:val="center"/>
          </w:tcPr>
          <w:p w14:paraId="1986D655" w14:textId="77777777" w:rsidR="0006287A" w:rsidRPr="00614BE6" w:rsidRDefault="0006287A" w:rsidP="00A14FD8">
            <w:pPr>
              <w:pStyle w:val="Pie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614BE6">
              <w:rPr>
                <w:rFonts w:ascii="Calibri" w:hAnsi="Calibri"/>
                <w:sz w:val="22"/>
                <w:szCs w:val="22"/>
                <w:lang w:val="en-GB"/>
              </w:rPr>
              <w:t>(-17.456 – -10.781)</w:t>
            </w:r>
          </w:p>
        </w:tc>
      </w:tr>
    </w:tbl>
    <w:p w14:paraId="7C7D9796" w14:textId="77777777" w:rsidR="0006287A" w:rsidRPr="00614BE6" w:rsidRDefault="0006287A" w:rsidP="0006287A">
      <w:pPr>
        <w:jc w:val="left"/>
        <w:rPr>
          <w:rFonts w:ascii="Calibri" w:hAnsi="Calibri"/>
          <w:sz w:val="22"/>
          <w:szCs w:val="22"/>
          <w:lang w:val="en-GB"/>
        </w:rPr>
      </w:pPr>
    </w:p>
    <w:p w14:paraId="7886707E" w14:textId="2B666460" w:rsidR="006D1D66" w:rsidRPr="00614BE6" w:rsidRDefault="006D1D66" w:rsidP="0006287A">
      <w:pPr>
        <w:jc w:val="left"/>
        <w:rPr>
          <w:rFonts w:ascii="Calibri" w:hAnsi="Calibri"/>
          <w:sz w:val="22"/>
          <w:szCs w:val="22"/>
          <w:lang w:val="en-GB"/>
        </w:rPr>
      </w:pPr>
      <w:r w:rsidRPr="00614BE6">
        <w:rPr>
          <w:rFonts w:ascii="Calibri" w:hAnsi="Calibri"/>
          <w:i/>
          <w:sz w:val="22"/>
          <w:szCs w:val="22"/>
          <w:lang w:val="en-GB"/>
        </w:rPr>
        <w:t>min</w:t>
      </w:r>
      <w:r w:rsidRPr="00614BE6">
        <w:rPr>
          <w:rFonts w:ascii="Calibri" w:hAnsi="Calibri"/>
          <w:sz w:val="22"/>
          <w:szCs w:val="22"/>
          <w:lang w:val="en-GB"/>
        </w:rPr>
        <w:t xml:space="preserve"> minute</w:t>
      </w:r>
    </w:p>
    <w:p w14:paraId="0C6B656F" w14:textId="1225925E" w:rsidR="0006287A" w:rsidRPr="00614BE6" w:rsidRDefault="006D1D66" w:rsidP="0006287A">
      <w:pPr>
        <w:jc w:val="left"/>
        <w:rPr>
          <w:rFonts w:ascii="Calibri" w:hAnsi="Calibri"/>
          <w:sz w:val="22"/>
          <w:szCs w:val="22"/>
          <w:lang w:val="en-GB"/>
        </w:rPr>
      </w:pPr>
      <w:r w:rsidRPr="00614BE6">
        <w:rPr>
          <w:rFonts w:ascii="Calibri" w:hAnsi="Calibri"/>
          <w:sz w:val="22"/>
          <w:szCs w:val="22"/>
          <w:vertAlign w:val="superscript"/>
          <w:lang w:val="en-GB"/>
        </w:rPr>
        <w:t>a</w:t>
      </w:r>
      <w:r w:rsidR="0006287A" w:rsidRPr="00614BE6">
        <w:rPr>
          <w:rFonts w:ascii="Calibri" w:hAnsi="Calibri"/>
          <w:sz w:val="22"/>
          <w:szCs w:val="22"/>
          <w:lang w:val="en-GB"/>
        </w:rPr>
        <w:t xml:space="preserve"> Bias-corrected and accelerated 95% confidence interval</w:t>
      </w:r>
    </w:p>
    <w:sectPr w:rsidR="0006287A" w:rsidRPr="00614BE6" w:rsidSect="00892515">
      <w:footerReference w:type="default" r:id="rId7"/>
      <w:type w:val="continuous"/>
      <w:pgSz w:w="11906" w:h="16838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E00A0" w14:textId="77777777" w:rsidR="002102D2" w:rsidRDefault="002102D2" w:rsidP="00084632">
      <w:r>
        <w:separator/>
      </w:r>
    </w:p>
  </w:endnote>
  <w:endnote w:type="continuationSeparator" w:id="0">
    <w:p w14:paraId="0A9CDDC6" w14:textId="77777777" w:rsidR="002102D2" w:rsidRDefault="002102D2" w:rsidP="00084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8B12D4" w14:textId="594DCA2A" w:rsidR="00F90D44" w:rsidRDefault="00F90D44">
    <w:pPr>
      <w:pStyle w:val="Voettekst"/>
      <w:jc w:val="center"/>
    </w:pPr>
  </w:p>
  <w:p w14:paraId="7D5DFA52" w14:textId="77777777" w:rsidR="00F90D44" w:rsidRDefault="00F90D4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D23B3" w14:textId="77777777" w:rsidR="002102D2" w:rsidRDefault="002102D2" w:rsidP="00084632">
      <w:r>
        <w:separator/>
      </w:r>
    </w:p>
  </w:footnote>
  <w:footnote w:type="continuationSeparator" w:id="0">
    <w:p w14:paraId="08EECB2E" w14:textId="77777777" w:rsidR="002102D2" w:rsidRDefault="002102D2" w:rsidP="00084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WordTimer" w:val="4790"/>
  </w:docVars>
  <w:rsids>
    <w:rsidRoot w:val="00460D90"/>
    <w:rsid w:val="00012634"/>
    <w:rsid w:val="0001306F"/>
    <w:rsid w:val="00015EF5"/>
    <w:rsid w:val="00017A3F"/>
    <w:rsid w:val="00042426"/>
    <w:rsid w:val="00046367"/>
    <w:rsid w:val="000555C6"/>
    <w:rsid w:val="0006287A"/>
    <w:rsid w:val="000800B8"/>
    <w:rsid w:val="00084632"/>
    <w:rsid w:val="00085812"/>
    <w:rsid w:val="00091C95"/>
    <w:rsid w:val="000D2030"/>
    <w:rsid w:val="000E111A"/>
    <w:rsid w:val="000E268D"/>
    <w:rsid w:val="0010174F"/>
    <w:rsid w:val="00115688"/>
    <w:rsid w:val="00140199"/>
    <w:rsid w:val="00143849"/>
    <w:rsid w:val="001440B6"/>
    <w:rsid w:val="0015548B"/>
    <w:rsid w:val="00161B8D"/>
    <w:rsid w:val="00172A90"/>
    <w:rsid w:val="0018061E"/>
    <w:rsid w:val="00181F28"/>
    <w:rsid w:val="001A39E9"/>
    <w:rsid w:val="001B67C8"/>
    <w:rsid w:val="001D7DFF"/>
    <w:rsid w:val="001E4825"/>
    <w:rsid w:val="001F7E0F"/>
    <w:rsid w:val="002057FA"/>
    <w:rsid w:val="002102D2"/>
    <w:rsid w:val="002136E1"/>
    <w:rsid w:val="00214D0B"/>
    <w:rsid w:val="00215C57"/>
    <w:rsid w:val="0022143C"/>
    <w:rsid w:val="00221F0D"/>
    <w:rsid w:val="002244BD"/>
    <w:rsid w:val="0022703B"/>
    <w:rsid w:val="002435D2"/>
    <w:rsid w:val="00250D1F"/>
    <w:rsid w:val="00250EFD"/>
    <w:rsid w:val="002561BC"/>
    <w:rsid w:val="00256D85"/>
    <w:rsid w:val="00257B7A"/>
    <w:rsid w:val="00260B2A"/>
    <w:rsid w:val="00261B41"/>
    <w:rsid w:val="00265609"/>
    <w:rsid w:val="00276B34"/>
    <w:rsid w:val="00281742"/>
    <w:rsid w:val="00290F67"/>
    <w:rsid w:val="00292E4F"/>
    <w:rsid w:val="002B1F04"/>
    <w:rsid w:val="002B4231"/>
    <w:rsid w:val="002B728A"/>
    <w:rsid w:val="002C2F94"/>
    <w:rsid w:val="002C3420"/>
    <w:rsid w:val="002D7A03"/>
    <w:rsid w:val="002E2672"/>
    <w:rsid w:val="002E650B"/>
    <w:rsid w:val="002F39E8"/>
    <w:rsid w:val="00311A50"/>
    <w:rsid w:val="00316A4D"/>
    <w:rsid w:val="003215A2"/>
    <w:rsid w:val="00325B28"/>
    <w:rsid w:val="00327E8C"/>
    <w:rsid w:val="00343634"/>
    <w:rsid w:val="00354F33"/>
    <w:rsid w:val="00364983"/>
    <w:rsid w:val="00370323"/>
    <w:rsid w:val="00384E55"/>
    <w:rsid w:val="0038565C"/>
    <w:rsid w:val="00390801"/>
    <w:rsid w:val="003964D7"/>
    <w:rsid w:val="003A63D0"/>
    <w:rsid w:val="003C46A7"/>
    <w:rsid w:val="003D148D"/>
    <w:rsid w:val="003D2879"/>
    <w:rsid w:val="003E6B64"/>
    <w:rsid w:val="003F1A6A"/>
    <w:rsid w:val="003F42F4"/>
    <w:rsid w:val="00401322"/>
    <w:rsid w:val="004122B0"/>
    <w:rsid w:val="00414FCC"/>
    <w:rsid w:val="00416218"/>
    <w:rsid w:val="00434AD0"/>
    <w:rsid w:val="00435A23"/>
    <w:rsid w:val="00440BCE"/>
    <w:rsid w:val="0044141C"/>
    <w:rsid w:val="0045096A"/>
    <w:rsid w:val="0046007B"/>
    <w:rsid w:val="00460D90"/>
    <w:rsid w:val="004674AF"/>
    <w:rsid w:val="00496899"/>
    <w:rsid w:val="004A405B"/>
    <w:rsid w:val="004B0E3B"/>
    <w:rsid w:val="004C0B2F"/>
    <w:rsid w:val="004E6275"/>
    <w:rsid w:val="004F2FCF"/>
    <w:rsid w:val="004F6C2C"/>
    <w:rsid w:val="005113B3"/>
    <w:rsid w:val="0052006B"/>
    <w:rsid w:val="00520CAA"/>
    <w:rsid w:val="00536035"/>
    <w:rsid w:val="005373D9"/>
    <w:rsid w:val="005403D3"/>
    <w:rsid w:val="00555724"/>
    <w:rsid w:val="00555E79"/>
    <w:rsid w:val="00556982"/>
    <w:rsid w:val="00556E18"/>
    <w:rsid w:val="00580243"/>
    <w:rsid w:val="00584012"/>
    <w:rsid w:val="00593AE4"/>
    <w:rsid w:val="005A082C"/>
    <w:rsid w:val="005A2094"/>
    <w:rsid w:val="005C6762"/>
    <w:rsid w:val="005D1149"/>
    <w:rsid w:val="005E63FA"/>
    <w:rsid w:val="005F24FF"/>
    <w:rsid w:val="00605616"/>
    <w:rsid w:val="00614BE6"/>
    <w:rsid w:val="006219A1"/>
    <w:rsid w:val="00626BC3"/>
    <w:rsid w:val="0062797B"/>
    <w:rsid w:val="006455C1"/>
    <w:rsid w:val="00646D57"/>
    <w:rsid w:val="00651D4D"/>
    <w:rsid w:val="00670746"/>
    <w:rsid w:val="00681E90"/>
    <w:rsid w:val="006836E7"/>
    <w:rsid w:val="00684B4C"/>
    <w:rsid w:val="006862AD"/>
    <w:rsid w:val="006955ED"/>
    <w:rsid w:val="006B1302"/>
    <w:rsid w:val="006B3716"/>
    <w:rsid w:val="006B5CC2"/>
    <w:rsid w:val="006C4A52"/>
    <w:rsid w:val="006C53B9"/>
    <w:rsid w:val="006D1D66"/>
    <w:rsid w:val="006D359D"/>
    <w:rsid w:val="006E108F"/>
    <w:rsid w:val="006E1D5D"/>
    <w:rsid w:val="006F6FE3"/>
    <w:rsid w:val="00707DF1"/>
    <w:rsid w:val="00713ED6"/>
    <w:rsid w:val="00724ED2"/>
    <w:rsid w:val="00727A79"/>
    <w:rsid w:val="007375A3"/>
    <w:rsid w:val="007413E0"/>
    <w:rsid w:val="00745ACC"/>
    <w:rsid w:val="00761572"/>
    <w:rsid w:val="00762E18"/>
    <w:rsid w:val="00767348"/>
    <w:rsid w:val="007741F6"/>
    <w:rsid w:val="00793735"/>
    <w:rsid w:val="007A0485"/>
    <w:rsid w:val="007A2D51"/>
    <w:rsid w:val="007A6A89"/>
    <w:rsid w:val="007B2136"/>
    <w:rsid w:val="007C1DFC"/>
    <w:rsid w:val="007C20F3"/>
    <w:rsid w:val="007C279F"/>
    <w:rsid w:val="007F549E"/>
    <w:rsid w:val="00800E59"/>
    <w:rsid w:val="00803DC7"/>
    <w:rsid w:val="00812AD8"/>
    <w:rsid w:val="00815B56"/>
    <w:rsid w:val="00823E02"/>
    <w:rsid w:val="00824E63"/>
    <w:rsid w:val="008278EE"/>
    <w:rsid w:val="0083225F"/>
    <w:rsid w:val="00832E59"/>
    <w:rsid w:val="00833F9D"/>
    <w:rsid w:val="00844440"/>
    <w:rsid w:val="0085401D"/>
    <w:rsid w:val="008629DE"/>
    <w:rsid w:val="00863E7B"/>
    <w:rsid w:val="0087471B"/>
    <w:rsid w:val="00886D19"/>
    <w:rsid w:val="00890C3E"/>
    <w:rsid w:val="00892515"/>
    <w:rsid w:val="008964F0"/>
    <w:rsid w:val="00897ADD"/>
    <w:rsid w:val="00897D73"/>
    <w:rsid w:val="008A32C6"/>
    <w:rsid w:val="008B2E93"/>
    <w:rsid w:val="008B3A31"/>
    <w:rsid w:val="008C3AFB"/>
    <w:rsid w:val="008D4D21"/>
    <w:rsid w:val="008E0224"/>
    <w:rsid w:val="008F5BE3"/>
    <w:rsid w:val="00900E0C"/>
    <w:rsid w:val="0091647C"/>
    <w:rsid w:val="0092502C"/>
    <w:rsid w:val="00930737"/>
    <w:rsid w:val="00936CCE"/>
    <w:rsid w:val="0094433E"/>
    <w:rsid w:val="009472E6"/>
    <w:rsid w:val="00970BDC"/>
    <w:rsid w:val="009B7EE3"/>
    <w:rsid w:val="009D6002"/>
    <w:rsid w:val="009D6F69"/>
    <w:rsid w:val="009E5C45"/>
    <w:rsid w:val="009E5F59"/>
    <w:rsid w:val="009E6A63"/>
    <w:rsid w:val="009F0775"/>
    <w:rsid w:val="009F0AE5"/>
    <w:rsid w:val="009F5602"/>
    <w:rsid w:val="009F70CB"/>
    <w:rsid w:val="00A14FD8"/>
    <w:rsid w:val="00A35644"/>
    <w:rsid w:val="00A36857"/>
    <w:rsid w:val="00A36957"/>
    <w:rsid w:val="00A469C0"/>
    <w:rsid w:val="00A548FF"/>
    <w:rsid w:val="00A63A61"/>
    <w:rsid w:val="00A77A4D"/>
    <w:rsid w:val="00A862E7"/>
    <w:rsid w:val="00AA1698"/>
    <w:rsid w:val="00AD122B"/>
    <w:rsid w:val="00AD1C01"/>
    <w:rsid w:val="00AF07DF"/>
    <w:rsid w:val="00AF12A3"/>
    <w:rsid w:val="00AF3FCF"/>
    <w:rsid w:val="00B22557"/>
    <w:rsid w:val="00B30D5F"/>
    <w:rsid w:val="00B34334"/>
    <w:rsid w:val="00B37C9C"/>
    <w:rsid w:val="00B41EAF"/>
    <w:rsid w:val="00B445E7"/>
    <w:rsid w:val="00B469DF"/>
    <w:rsid w:val="00B535FF"/>
    <w:rsid w:val="00B5748B"/>
    <w:rsid w:val="00B57ED8"/>
    <w:rsid w:val="00B74E41"/>
    <w:rsid w:val="00B752D8"/>
    <w:rsid w:val="00B76AD6"/>
    <w:rsid w:val="00B80B9D"/>
    <w:rsid w:val="00B86828"/>
    <w:rsid w:val="00B929C2"/>
    <w:rsid w:val="00B96228"/>
    <w:rsid w:val="00BA055A"/>
    <w:rsid w:val="00BA2C37"/>
    <w:rsid w:val="00BB5A1E"/>
    <w:rsid w:val="00BC4582"/>
    <w:rsid w:val="00BC48A1"/>
    <w:rsid w:val="00BC664F"/>
    <w:rsid w:val="00BF20E7"/>
    <w:rsid w:val="00BF3338"/>
    <w:rsid w:val="00BF7218"/>
    <w:rsid w:val="00C030EF"/>
    <w:rsid w:val="00C1089A"/>
    <w:rsid w:val="00C2446B"/>
    <w:rsid w:val="00C27934"/>
    <w:rsid w:val="00C36FFC"/>
    <w:rsid w:val="00C45466"/>
    <w:rsid w:val="00C73E9A"/>
    <w:rsid w:val="00C8135C"/>
    <w:rsid w:val="00C815FE"/>
    <w:rsid w:val="00C83526"/>
    <w:rsid w:val="00C956E6"/>
    <w:rsid w:val="00C95B97"/>
    <w:rsid w:val="00CB109B"/>
    <w:rsid w:val="00CB4B8E"/>
    <w:rsid w:val="00CC1521"/>
    <w:rsid w:val="00CC4953"/>
    <w:rsid w:val="00CC4B65"/>
    <w:rsid w:val="00CC526B"/>
    <w:rsid w:val="00CC7B23"/>
    <w:rsid w:val="00CD6C85"/>
    <w:rsid w:val="00CE2B15"/>
    <w:rsid w:val="00CE3470"/>
    <w:rsid w:val="00CE5503"/>
    <w:rsid w:val="00CE5A85"/>
    <w:rsid w:val="00CF26B7"/>
    <w:rsid w:val="00CF73D9"/>
    <w:rsid w:val="00D1207A"/>
    <w:rsid w:val="00D20A3A"/>
    <w:rsid w:val="00D32B53"/>
    <w:rsid w:val="00D45652"/>
    <w:rsid w:val="00D477CF"/>
    <w:rsid w:val="00D55F60"/>
    <w:rsid w:val="00D56C35"/>
    <w:rsid w:val="00D5778A"/>
    <w:rsid w:val="00D64268"/>
    <w:rsid w:val="00D6467A"/>
    <w:rsid w:val="00D8616E"/>
    <w:rsid w:val="00D86D72"/>
    <w:rsid w:val="00D938F1"/>
    <w:rsid w:val="00D94F82"/>
    <w:rsid w:val="00D9738B"/>
    <w:rsid w:val="00DA2E66"/>
    <w:rsid w:val="00DB7D75"/>
    <w:rsid w:val="00DC12A8"/>
    <w:rsid w:val="00DC4681"/>
    <w:rsid w:val="00DC50EA"/>
    <w:rsid w:val="00DC5E64"/>
    <w:rsid w:val="00DC60DD"/>
    <w:rsid w:val="00DD32C1"/>
    <w:rsid w:val="00DE1083"/>
    <w:rsid w:val="00DE58BF"/>
    <w:rsid w:val="00DE5AD6"/>
    <w:rsid w:val="00DE7667"/>
    <w:rsid w:val="00DF7895"/>
    <w:rsid w:val="00E050AF"/>
    <w:rsid w:val="00E05E0D"/>
    <w:rsid w:val="00E1778E"/>
    <w:rsid w:val="00E322E7"/>
    <w:rsid w:val="00E46C7E"/>
    <w:rsid w:val="00E51883"/>
    <w:rsid w:val="00E83236"/>
    <w:rsid w:val="00E84F33"/>
    <w:rsid w:val="00E870E7"/>
    <w:rsid w:val="00E92423"/>
    <w:rsid w:val="00E97AAC"/>
    <w:rsid w:val="00EC3225"/>
    <w:rsid w:val="00EC53C8"/>
    <w:rsid w:val="00EE2BED"/>
    <w:rsid w:val="00F00695"/>
    <w:rsid w:val="00F04B52"/>
    <w:rsid w:val="00F05566"/>
    <w:rsid w:val="00F11DCD"/>
    <w:rsid w:val="00F13B68"/>
    <w:rsid w:val="00F27240"/>
    <w:rsid w:val="00F31C05"/>
    <w:rsid w:val="00F424DF"/>
    <w:rsid w:val="00F45E59"/>
    <w:rsid w:val="00F56CFC"/>
    <w:rsid w:val="00F6527F"/>
    <w:rsid w:val="00F66210"/>
    <w:rsid w:val="00F83F02"/>
    <w:rsid w:val="00F86FC6"/>
    <w:rsid w:val="00F90D44"/>
    <w:rsid w:val="00F95575"/>
    <w:rsid w:val="00F97B39"/>
    <w:rsid w:val="00FA206D"/>
    <w:rsid w:val="00FA659D"/>
    <w:rsid w:val="00FB20CF"/>
    <w:rsid w:val="00FB59D9"/>
    <w:rsid w:val="00FB6636"/>
    <w:rsid w:val="00FC5A32"/>
    <w:rsid w:val="00FD2240"/>
    <w:rsid w:val="00FD6FE8"/>
    <w:rsid w:val="00FE684A"/>
    <w:rsid w:val="00FF57F1"/>
    <w:rsid w:val="00FF58CD"/>
    <w:rsid w:val="00FF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18385B1"/>
  <w15:docId w15:val="{4CF6DDD4-83D5-4680-9888-649F83830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1089A"/>
    <w:pPr>
      <w:jc w:val="both"/>
    </w:pPr>
    <w:rPr>
      <w:lang w:val=""/>
    </w:rPr>
  </w:style>
  <w:style w:type="paragraph" w:styleId="Kop1">
    <w:name w:val="heading 1"/>
    <w:basedOn w:val="Standaard"/>
    <w:qFormat/>
    <w:pPr>
      <w:spacing w:line="480" w:lineRule="auto"/>
      <w:outlineLvl w:val="0"/>
    </w:pPr>
  </w:style>
  <w:style w:type="paragraph" w:styleId="Kop3">
    <w:name w:val="heading 3"/>
    <w:basedOn w:val="Standaard"/>
    <w:qFormat/>
    <w:pPr>
      <w:outlineLvl w:val="2"/>
    </w:pPr>
    <w:rPr>
      <w:rFonts w:ascii="Calibri Light" w:eastAsia="Calibri Light" w:hAnsi="Calibri Light" w:cs="Calibri Light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Inhopg1">
    <w:name w:val="toc 1"/>
    <w:basedOn w:val="Standaard"/>
  </w:style>
  <w:style w:type="paragraph" w:styleId="Inhopg2">
    <w:name w:val="toc 2"/>
    <w:basedOn w:val="Standaard"/>
  </w:style>
  <w:style w:type="paragraph" w:styleId="Inhopg3">
    <w:name w:val="toc 3"/>
    <w:basedOn w:val="Standaard"/>
  </w:style>
  <w:style w:type="paragraph" w:styleId="Inhopg4">
    <w:name w:val="toc 4"/>
    <w:basedOn w:val="Standaard"/>
  </w:style>
  <w:style w:type="paragraph" w:styleId="Inhopg5">
    <w:name w:val="toc 5"/>
    <w:basedOn w:val="Standaard"/>
  </w:style>
  <w:style w:type="paragraph" w:styleId="Inhopg6">
    <w:name w:val="toc 6"/>
    <w:basedOn w:val="Standaard"/>
  </w:style>
  <w:style w:type="paragraph" w:styleId="Inhopg7">
    <w:name w:val="toc 7"/>
    <w:basedOn w:val="Standaard"/>
  </w:style>
  <w:style w:type="paragraph" w:styleId="Inhopg8">
    <w:name w:val="toc 8"/>
    <w:basedOn w:val="Standaard"/>
  </w:style>
  <w:style w:type="paragraph" w:styleId="Inhopg9">
    <w:name w:val="toc 9"/>
    <w:basedOn w:val="Standaard"/>
  </w:style>
  <w:style w:type="table" w:styleId="Tabelraster">
    <w:name w:val="Table Grid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rPr>
      <w:sz w:val="16"/>
    </w:rPr>
  </w:style>
  <w:style w:type="character" w:styleId="Eindnootmarkering">
    <w:name w:val="endnote reference"/>
    <w:basedOn w:val="Standaardalinea-lettertype"/>
  </w:style>
  <w:style w:type="character" w:styleId="Voetnootmarkering">
    <w:name w:val="footnote reference"/>
    <w:basedOn w:val="Standaardalinea-lettertype"/>
  </w:style>
  <w:style w:type="character" w:styleId="Hyperlink">
    <w:name w:val="Hyperlink"/>
    <w:basedOn w:val="Standaardalinea-lettertype"/>
    <w:rPr>
      <w:color w:val="0000FF"/>
    </w:rPr>
  </w:style>
  <w:style w:type="paragraph" w:styleId="Voettekst">
    <w:name w:val="footer"/>
    <w:basedOn w:val="Standaard"/>
    <w:link w:val="VoettekstChar"/>
    <w:uiPriority w:val="99"/>
    <w:rPr>
      <w:sz w:val="24"/>
    </w:rPr>
  </w:style>
  <w:style w:type="character" w:styleId="Paginanummer">
    <w:name w:val="page number"/>
    <w:basedOn w:val="Standaardalinea-lettertype"/>
  </w:style>
  <w:style w:type="character" w:styleId="Zwaar">
    <w:name w:val="Strong"/>
    <w:basedOn w:val="Standaardalinea-lettertype"/>
    <w:qFormat/>
  </w:style>
  <w:style w:type="paragraph" w:customStyle="1" w:styleId="TableHeader">
    <w:name w:val="TableHeader"/>
    <w:basedOn w:val="Standaard"/>
    <w:pPr>
      <w:spacing w:before="120"/>
    </w:pPr>
  </w:style>
  <w:style w:type="paragraph" w:customStyle="1" w:styleId="TableSubHead">
    <w:name w:val="TableSubHead"/>
    <w:basedOn w:val="Standaard"/>
  </w:style>
  <w:style w:type="character" w:styleId="Regelnummer">
    <w:name w:val="line number"/>
    <w:basedOn w:val="Standaardalinea-lettertype"/>
  </w:style>
  <w:style w:type="paragraph" w:styleId="Eindnoottekst">
    <w:name w:val="endnote text"/>
    <w:basedOn w:val="Standaard"/>
  </w:style>
  <w:style w:type="paragraph" w:styleId="Voetnoottekst">
    <w:name w:val="footnote text"/>
    <w:basedOn w:val="Standaard"/>
  </w:style>
  <w:style w:type="paragraph" w:styleId="Koptekst">
    <w:name w:val="header"/>
    <w:basedOn w:val="Standaard"/>
  </w:style>
  <w:style w:type="paragraph" w:styleId="Bibliografie">
    <w:name w:val="Bibliography"/>
    <w:basedOn w:val="Standaard"/>
    <w:pPr>
      <w:jc w:val="left"/>
    </w:pPr>
  </w:style>
  <w:style w:type="paragraph" w:customStyle="1" w:styleId="Pie">
    <w:name w:val="Pie"/>
    <w:basedOn w:val="Standaard"/>
    <w:link w:val="PieCar"/>
    <w:qFormat/>
    <w:pPr>
      <w:jc w:val="right"/>
    </w:pPr>
  </w:style>
  <w:style w:type="table" w:styleId="Rastertabel4-Accent4">
    <w:name w:val="Grid Table 4 Accent 4"/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Standaardalinea-lettertype"/>
    <w:rPr>
      <w:color w:val="808080"/>
    </w:rPr>
  </w:style>
  <w:style w:type="paragraph" w:styleId="Normaalweb">
    <w:name w:val="Normal (Web)"/>
    <w:basedOn w:val="Standaard"/>
    <w:uiPriority w:val="99"/>
    <w:qFormat/>
    <w:pPr>
      <w:jc w:val="left"/>
    </w:pPr>
  </w:style>
  <w:style w:type="paragraph" w:customStyle="1" w:styleId="List7">
    <w:name w:val="List 7"/>
    <w:basedOn w:val="Standaard"/>
  </w:style>
  <w:style w:type="paragraph" w:styleId="Lijst2">
    <w:name w:val="List 2"/>
    <w:basedOn w:val="Standaard"/>
  </w:style>
  <w:style w:type="paragraph" w:styleId="Lijst3">
    <w:name w:val="List 3"/>
    <w:basedOn w:val="Standaard"/>
  </w:style>
  <w:style w:type="character" w:customStyle="1" w:styleId="BalloonText1">
    <w:name w:val="Balloon Text1"/>
    <w:basedOn w:val="Standaardalinea-lettertype"/>
    <w:rPr>
      <w:sz w:val="16"/>
    </w:rPr>
  </w:style>
  <w:style w:type="paragraph" w:styleId="Ondertitel">
    <w:name w:val="Subtitle"/>
    <w:basedOn w:val="Standaard"/>
    <w:qFormat/>
  </w:style>
  <w:style w:type="paragraph" w:customStyle="1" w:styleId="Note">
    <w:name w:val="Note"/>
    <w:basedOn w:val="Standaard"/>
    <w:rPr>
      <w:sz w:val="18"/>
    </w:rPr>
  </w:style>
  <w:style w:type="paragraph" w:customStyle="1" w:styleId="TableNote">
    <w:name w:val="Table Note"/>
    <w:basedOn w:val="Standaard"/>
  </w:style>
  <w:style w:type="paragraph" w:customStyle="1" w:styleId="List6">
    <w:name w:val="List 6"/>
    <w:basedOn w:val="Standaard"/>
  </w:style>
  <w:style w:type="paragraph" w:styleId="Lijst4">
    <w:name w:val="List 4"/>
    <w:basedOn w:val="Standaard"/>
  </w:style>
  <w:style w:type="paragraph" w:customStyle="1" w:styleId="QuotationSource">
    <w:name w:val="Quotation Source"/>
    <w:basedOn w:val="Standaard"/>
  </w:style>
  <w:style w:type="paragraph" w:customStyle="1" w:styleId="Keywords">
    <w:name w:val="Keywords"/>
    <w:basedOn w:val="Standaard"/>
  </w:style>
  <w:style w:type="paragraph" w:customStyle="1" w:styleId="Copyright">
    <w:name w:val="Copyright"/>
    <w:basedOn w:val="Standaard"/>
    <w:rPr>
      <w:sz w:val="18"/>
    </w:rPr>
  </w:style>
  <w:style w:type="paragraph" w:customStyle="1" w:styleId="Glossary">
    <w:name w:val="Glossary"/>
    <w:basedOn w:val="Standaard"/>
  </w:style>
  <w:style w:type="character" w:customStyle="1" w:styleId="CommentText1">
    <w:name w:val="Comment Text1"/>
    <w:basedOn w:val="Standaardalinea-lettertype"/>
    <w:rPr>
      <w:sz w:val="20"/>
    </w:rPr>
  </w:style>
  <w:style w:type="paragraph" w:customStyle="1" w:styleId="Affiliation">
    <w:name w:val="Affiliation"/>
    <w:basedOn w:val="Standaard"/>
    <w:pPr>
      <w:jc w:val="left"/>
    </w:pPr>
  </w:style>
  <w:style w:type="paragraph" w:customStyle="1" w:styleId="AbstractSubheading">
    <w:name w:val="Abstract Subheading"/>
    <w:basedOn w:val="Standaard"/>
    <w:rPr>
      <w:sz w:val="22"/>
    </w:rPr>
  </w:style>
  <w:style w:type="paragraph" w:customStyle="1" w:styleId="TableList">
    <w:name w:val="Table List"/>
    <w:basedOn w:val="Standaard"/>
  </w:style>
  <w:style w:type="paragraph" w:styleId="Lijst">
    <w:name w:val="List"/>
    <w:basedOn w:val="Standaard"/>
  </w:style>
  <w:style w:type="paragraph" w:customStyle="1" w:styleId="Reference">
    <w:name w:val="Reference"/>
    <w:basedOn w:val="Standaard"/>
  </w:style>
  <w:style w:type="paragraph" w:customStyle="1" w:styleId="TableHeadSpan">
    <w:name w:val="Table Head Span"/>
    <w:basedOn w:val="Standaard"/>
  </w:style>
  <w:style w:type="paragraph" w:styleId="Standaardinspringing">
    <w:name w:val="Normal Indent"/>
    <w:basedOn w:val="Standaard"/>
    <w:qFormat/>
  </w:style>
  <w:style w:type="paragraph" w:customStyle="1" w:styleId="Statement">
    <w:name w:val="Statement"/>
    <w:basedOn w:val="Standaard"/>
  </w:style>
  <w:style w:type="paragraph" w:customStyle="1" w:styleId="Formula">
    <w:name w:val="Formula"/>
    <w:basedOn w:val="Standaard"/>
  </w:style>
  <w:style w:type="paragraph" w:customStyle="1" w:styleId="Quotation">
    <w:name w:val="Quotation"/>
    <w:basedOn w:val="Standaard"/>
  </w:style>
  <w:style w:type="paragraph" w:customStyle="1" w:styleId="TableBody">
    <w:name w:val="Table Body"/>
    <w:basedOn w:val="Standaard"/>
  </w:style>
  <w:style w:type="paragraph" w:customStyle="1" w:styleId="List8">
    <w:name w:val="List 8"/>
    <w:basedOn w:val="Standaard"/>
  </w:style>
  <w:style w:type="paragraph" w:customStyle="1" w:styleId="Authors">
    <w:name w:val="Authors"/>
    <w:basedOn w:val="Standaard"/>
    <w:pPr>
      <w:jc w:val="left"/>
    </w:pPr>
  </w:style>
  <w:style w:type="paragraph" w:styleId="Lijst5">
    <w:name w:val="List 5"/>
    <w:basedOn w:val="Standaard"/>
  </w:style>
  <w:style w:type="paragraph" w:customStyle="1" w:styleId="Biography">
    <w:name w:val="Biography"/>
    <w:basedOn w:val="Standaard"/>
  </w:style>
  <w:style w:type="paragraph" w:customStyle="1" w:styleId="TableHead">
    <w:name w:val="Table Head"/>
    <w:basedOn w:val="Standaard"/>
  </w:style>
  <w:style w:type="paragraph" w:customStyle="1" w:styleId="Abstract">
    <w:name w:val="Abstract"/>
    <w:basedOn w:val="Standaard"/>
  </w:style>
  <w:style w:type="paragraph" w:customStyle="1" w:styleId="Acknowledgements">
    <w:name w:val="Acknowledgements"/>
    <w:basedOn w:val="Standaard"/>
  </w:style>
  <w:style w:type="paragraph" w:customStyle="1" w:styleId="Address">
    <w:name w:val="Address"/>
    <w:basedOn w:val="Standaard"/>
    <w:pPr>
      <w:jc w:val="left"/>
    </w:pPr>
  </w:style>
  <w:style w:type="paragraph" w:styleId="Bloktekst">
    <w:name w:val="Block Text"/>
    <w:basedOn w:val="Standaard"/>
  </w:style>
  <w:style w:type="paragraph" w:customStyle="1" w:styleId="Surtitle">
    <w:name w:val="Surtitle"/>
    <w:basedOn w:val="Standaard"/>
    <w:qFormat/>
  </w:style>
  <w:style w:type="character" w:customStyle="1" w:styleId="Genbank">
    <w:name w:val="Genbank"/>
    <w:basedOn w:val="Standaardalinea-lettertype"/>
  </w:style>
  <w:style w:type="character" w:customStyle="1" w:styleId="GrantID">
    <w:name w:val="Grant ID"/>
    <w:basedOn w:val="Standaardalinea-lettertype"/>
  </w:style>
  <w:style w:type="character" w:customStyle="1" w:styleId="Cross-reference">
    <w:name w:val="Cross-reference"/>
    <w:basedOn w:val="Standaardalinea-lettertype"/>
  </w:style>
  <w:style w:type="character" w:customStyle="1" w:styleId="Comment">
    <w:name w:val="Comment"/>
    <w:basedOn w:val="Standaardalinea-lettertype"/>
  </w:style>
  <w:style w:type="character" w:customStyle="1" w:styleId="GivenName">
    <w:name w:val="Given Name"/>
    <w:basedOn w:val="Standaardalinea-lettertype"/>
  </w:style>
  <w:style w:type="character" w:customStyle="1" w:styleId="GlossaryTerm">
    <w:name w:val="Glossary Term"/>
    <w:basedOn w:val="Standaardalinea-lettertype"/>
  </w:style>
  <w:style w:type="character" w:customStyle="1" w:styleId="Country">
    <w:name w:val="Country"/>
    <w:basedOn w:val="Standaardalinea-lettertype"/>
  </w:style>
  <w:style w:type="character" w:customStyle="1" w:styleId="FamilyName">
    <w:name w:val="Family Name"/>
    <w:basedOn w:val="Standaardalinea-lettertype"/>
  </w:style>
  <w:style w:type="character" w:customStyle="1" w:styleId="Conference">
    <w:name w:val="Conference"/>
    <w:basedOn w:val="Standaardalinea-lettertype"/>
  </w:style>
  <w:style w:type="character" w:customStyle="1" w:styleId="GeneSequence">
    <w:name w:val="Gene Sequence"/>
    <w:basedOn w:val="Standaardalinea-lettertype"/>
  </w:style>
  <w:style w:type="character" w:customStyle="1" w:styleId="Heading">
    <w:name w:val="Heading:"/>
    <w:basedOn w:val="Standaardalinea-lettertype"/>
  </w:style>
  <w:style w:type="character" w:customStyle="1" w:styleId="CaptionLabel">
    <w:name w:val="Caption Label"/>
    <w:basedOn w:val="Standaardalinea-lettertype"/>
  </w:style>
  <w:style w:type="paragraph" w:styleId="Ballontekst">
    <w:name w:val="Balloon Text"/>
    <w:basedOn w:val="Standaard"/>
    <w:link w:val="BallontekstChar"/>
    <w:uiPriority w:val="99"/>
    <w:rsid w:val="006C4A52"/>
    <w:pPr>
      <w:jc w:val="left"/>
    </w:pPr>
    <w:rPr>
      <w:rFonts w:ascii="Tahoma" w:hAnsi="Tahoma" w:cs="Tahoma"/>
      <w:sz w:val="16"/>
      <w:szCs w:val="18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6C4A52"/>
    <w:rPr>
      <w:rFonts w:ascii="Tahoma" w:hAnsi="Tahoma" w:cs="Tahoma"/>
      <w:sz w:val="16"/>
      <w:szCs w:val="18"/>
      <w:lang w:val="en-US"/>
    </w:rPr>
  </w:style>
  <w:style w:type="paragraph" w:styleId="Tekstopmerking">
    <w:name w:val="annotation text"/>
    <w:basedOn w:val="Standaard"/>
    <w:link w:val="TekstopmerkingChar"/>
    <w:uiPriority w:val="99"/>
    <w:rsid w:val="006C4A52"/>
    <w:pPr>
      <w:jc w:val="left"/>
    </w:pPr>
    <w:rPr>
      <w:rFonts w:ascii="Tahoma" w:hAnsi="Tahoma" w:cs="Tahoma"/>
      <w:sz w:val="16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C4A52"/>
    <w:rPr>
      <w:rFonts w:ascii="Tahoma" w:hAnsi="Tahoma" w:cs="Tahoma"/>
      <w:sz w:val="16"/>
      <w:lang w:val="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6C4A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6C4A52"/>
    <w:rPr>
      <w:rFonts w:ascii="Tahoma" w:hAnsi="Tahoma" w:cs="Tahoma"/>
      <w:b/>
      <w:bCs/>
      <w:sz w:val="16"/>
      <w:lang w:val=""/>
    </w:rPr>
  </w:style>
  <w:style w:type="character" w:styleId="Nadruk">
    <w:name w:val="Emphasis"/>
    <w:basedOn w:val="Standaardalinea-lettertype"/>
    <w:uiPriority w:val="20"/>
    <w:qFormat/>
    <w:rsid w:val="00DC5E64"/>
    <w:rPr>
      <w:i/>
      <w:iCs/>
    </w:rPr>
  </w:style>
  <w:style w:type="character" w:customStyle="1" w:styleId="PieCar">
    <w:name w:val="Pie Car"/>
    <w:basedOn w:val="Standaardalinea-lettertype"/>
    <w:link w:val="Pie"/>
    <w:rsid w:val="003F1A6A"/>
    <w:rPr>
      <w:lang w:val=""/>
    </w:rPr>
  </w:style>
  <w:style w:type="character" w:customStyle="1" w:styleId="VoettekstChar">
    <w:name w:val="Voettekst Char"/>
    <w:basedOn w:val="Standaardalinea-lettertype"/>
    <w:link w:val="Voettekst"/>
    <w:uiPriority w:val="99"/>
    <w:rsid w:val="002057FA"/>
    <w:rPr>
      <w:sz w:val="24"/>
      <w:lang w:val="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057FA"/>
    <w:rPr>
      <w:color w:val="808080"/>
      <w:shd w:val="clear" w:color="auto" w:fill="E6E6E6"/>
    </w:rPr>
  </w:style>
  <w:style w:type="character" w:styleId="GevolgdeHyperlink">
    <w:name w:val="FollowedHyperlink"/>
    <w:basedOn w:val="Standaardalinea-lettertype"/>
    <w:uiPriority w:val="99"/>
    <w:rsid w:val="0015548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63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103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6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8717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7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870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0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478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806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4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0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117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3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0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9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3856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5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8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976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6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4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7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2559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7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389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9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0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234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7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9616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2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3051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3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7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3623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3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094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2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26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29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6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8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3466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8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9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12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1427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6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4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18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9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8834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0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9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121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7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9330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9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033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1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0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88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5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012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6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664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83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8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1721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9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2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9965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1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07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8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5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0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7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0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38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91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4815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8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3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856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2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2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7952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06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91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75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0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9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0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1474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1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7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313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6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5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8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9248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0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175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7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1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5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350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3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6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090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0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24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0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1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097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1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1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5498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9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8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6471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2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45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8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7561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2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73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4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4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3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84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6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398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4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9982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9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5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912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2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3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800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7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4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1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075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3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8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300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374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6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4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4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832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9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7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95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4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6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252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8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77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7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6656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0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881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9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5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0414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Sacyl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4FA0"/>
      </a:accent1>
      <a:accent2>
        <a:srgbClr val="C0504D"/>
      </a:accent2>
      <a:accent3>
        <a:srgbClr val="9BBB59"/>
      </a:accent3>
      <a:accent4>
        <a:srgbClr val="8064A2"/>
      </a:accent4>
      <a:accent5>
        <a:srgbClr val="559ED0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64C2C-C96A-F649-8ADA-CA968F4DE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6</Words>
  <Characters>3553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a</dc:creator>
  <cp:lastModifiedBy>Anneke Germeraad</cp:lastModifiedBy>
  <cp:revision>2</cp:revision>
  <cp:lastPrinted>2018-10-21T17:39:00Z</cp:lastPrinted>
  <dcterms:created xsi:type="dcterms:W3CDTF">2021-07-20T14:33:00Z</dcterms:created>
  <dcterms:modified xsi:type="dcterms:W3CDTF">2021-07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Reference citation style">
    <vt:lpwstr/>
  </property>
  <property fmtid="{D5CDD505-2E9C-101B-9397-08002B2CF9AE}" pid="11" name="Subject">
    <vt:lpwstr/>
  </property>
  <property fmtid="{D5CDD505-2E9C-101B-9397-08002B2CF9AE}" pid="12" name="Merops word count">
    <vt:lpwstr>8888</vt:lpwstr>
  </property>
  <property fmtid="{D5CDD505-2E9C-101B-9397-08002B2CF9AE}" pid="13" name="Merops references count">
    <vt:lpwstr>61</vt:lpwstr>
  </property>
  <property fmtid="{D5CDD505-2E9C-101B-9397-08002B2CF9AE}" pid="14" name="Merops tables count">
    <vt:lpwstr>6</vt:lpwstr>
  </property>
  <property fmtid="{D5CDD505-2E9C-101B-9397-08002B2CF9AE}" pid="15" name="Merops figures count">
    <vt:lpwstr>3</vt:lpwstr>
  </property>
  <property fmtid="{D5CDD505-2E9C-101B-9397-08002B2CF9AE}" pid="16" name="Merops graphics count">
    <vt:lpwstr>3</vt:lpwstr>
  </property>
  <property fmtid="{D5CDD505-2E9C-101B-9397-08002B2CF9AE}" pid="17" name="Merops footnotes_x002f_endnotes count">
    <vt:lpwstr>0</vt:lpwstr>
  </property>
  <property fmtid="{D5CDD505-2E9C-101B-9397-08002B2CF9AE}" pid="18" name="Merops email addresses count">
    <vt:lpwstr>2</vt:lpwstr>
  </property>
  <property fmtid="{D5CDD505-2E9C-101B-9397-08002B2CF9AE}" pid="19" name="Merops Standard Set">
    <vt:lpwstr>*</vt:lpwstr>
  </property>
  <property fmtid="{D5CDD505-2E9C-101B-9397-08002B2CF9AE}" pid="20" name="Merops Standard Set modified">
    <vt:lpwstr>*</vt:lpwstr>
  </property>
  <property fmtid="{D5CDD505-2E9C-101B-9397-08002B2CF9AE}" pid="21" name="Merops input file path">
    <vt:lpwstr>*</vt:lpwstr>
  </property>
  <property fmtid="{D5CDD505-2E9C-101B-9397-08002B2CF9AE}" pid="22" name="Merops -Original extension">
    <vt:lpwstr>docx</vt:lpwstr>
  </property>
  <property fmtid="{D5CDD505-2E9C-101B-9397-08002B2CF9AE}" pid="23" name="Merops server path">
    <vt:lpwstr>*</vt:lpwstr>
  </property>
  <property fmtid="{D5CDD505-2E9C-101B-9397-08002B2CF9AE}" pid="24" name="Merops processed date">
    <vt:lpwstr>2018/03/06 04:46:54 PM</vt:lpwstr>
  </property>
  <property fmtid="{D5CDD505-2E9C-101B-9397-08002B2CF9AE}" pid="25" name="Merops comment count">
    <vt:lpwstr>0</vt:lpwstr>
  </property>
  <property fmtid="{D5CDD505-2E9C-101B-9397-08002B2CF9AE}" pid="26" name="Merops change count">
    <vt:lpwstr>26</vt:lpwstr>
  </property>
  <property fmtid="{D5CDD505-2E9C-101B-9397-08002B2CF9AE}" pid="27" name="ZOTERO_PREF_1">
    <vt:lpwstr>&lt;data data-version="3" zotero-version="5.0.55"&gt;&lt;session id="Lxj28UWF"/&gt;&lt;style id="http://www.zotero.org/styles/nature" hasBibliography="1" bibliographyStyleHasBeenSet="0"/&gt;&lt;prefs&gt;&lt;pref name="fieldType" value="Field"/&gt;&lt;/prefs&gt;&lt;/data&gt;</vt:lpwstr>
  </property>
</Properties>
</file>